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0120" w:rsidRPr="00DA0120" w:rsidRDefault="00DA0120">
      <w:pPr>
        <w:rPr>
          <w:rFonts w:ascii="Arial" w:hAnsi="Arial" w:cs="Arial"/>
          <w:b/>
          <w:i/>
          <w:sz w:val="20"/>
          <w:szCs w:val="20"/>
          <w:lang w:val="en-GB"/>
        </w:rPr>
      </w:pPr>
      <w:r w:rsidRPr="00DA0120">
        <w:rPr>
          <w:rFonts w:ascii="Arial" w:hAnsi="Arial" w:cs="Arial"/>
          <w:b/>
          <w:i/>
          <w:sz w:val="20"/>
          <w:szCs w:val="20"/>
          <w:lang w:val="en-GB"/>
        </w:rPr>
        <w:t xml:space="preserve">Supplementary list 1. List of DPV </w:t>
      </w:r>
      <w:proofErr w:type="spellStart"/>
      <w:r w:rsidRPr="00DA0120">
        <w:rPr>
          <w:rFonts w:ascii="Arial" w:hAnsi="Arial" w:cs="Arial"/>
          <w:b/>
          <w:i/>
          <w:sz w:val="20"/>
          <w:szCs w:val="20"/>
          <w:lang w:val="en-GB"/>
        </w:rPr>
        <w:t>centers</w:t>
      </w:r>
      <w:proofErr w:type="spellEnd"/>
      <w:r w:rsidRPr="00DA0120">
        <w:rPr>
          <w:rFonts w:ascii="Arial" w:hAnsi="Arial" w:cs="Arial"/>
          <w:b/>
          <w:i/>
          <w:sz w:val="20"/>
          <w:szCs w:val="20"/>
          <w:lang w:val="en-GB"/>
        </w:rPr>
        <w:t xml:space="preserve"> contributing to this analysis. </w:t>
      </w:r>
    </w:p>
    <w:p w:rsidR="00DB34D5" w:rsidRPr="00546251" w:rsidRDefault="00546251">
      <w:pPr>
        <w:rPr>
          <w:rFonts w:ascii="Arial" w:hAnsi="Arial" w:cs="Arial"/>
          <w:sz w:val="20"/>
          <w:szCs w:val="20"/>
        </w:rPr>
      </w:pPr>
      <w:r w:rsidRPr="00546251">
        <w:rPr>
          <w:rFonts w:ascii="Arial" w:hAnsi="Arial" w:cs="Arial"/>
          <w:sz w:val="20"/>
          <w:szCs w:val="20"/>
        </w:rPr>
        <w:t>Aachen - Innere RWTH, Aachen - Uni-Kinderklinik RWTH, Aalen Kinderklinik, Ahlen St. Franz</w:t>
      </w:r>
      <w:bookmarkStart w:id="0" w:name="_GoBack"/>
      <w:bookmarkEnd w:id="0"/>
      <w:r w:rsidRPr="00546251">
        <w:rPr>
          <w:rFonts w:ascii="Arial" w:hAnsi="Arial" w:cs="Arial"/>
          <w:sz w:val="20"/>
          <w:szCs w:val="20"/>
        </w:rPr>
        <w:t>iskus Kinderklinik, Aidlingen Praxisgemeinschaft, Altötting-Burghausen Innere Medizin, Amberg Kinderklinik St. Marien, Arnsberg-</w:t>
      </w:r>
      <w:proofErr w:type="spellStart"/>
      <w:r w:rsidRPr="00546251">
        <w:rPr>
          <w:rFonts w:ascii="Arial" w:hAnsi="Arial" w:cs="Arial"/>
          <w:sz w:val="20"/>
          <w:szCs w:val="20"/>
        </w:rPr>
        <w:t>Hüsten</w:t>
      </w:r>
      <w:proofErr w:type="spellEnd"/>
      <w:r w:rsidRPr="00546251">
        <w:rPr>
          <w:rFonts w:ascii="Arial" w:hAnsi="Arial" w:cs="Arial"/>
          <w:sz w:val="20"/>
          <w:szCs w:val="20"/>
        </w:rPr>
        <w:t xml:space="preserve"> </w:t>
      </w:r>
      <w:proofErr w:type="spellStart"/>
      <w:r w:rsidRPr="00546251">
        <w:rPr>
          <w:rFonts w:ascii="Arial" w:hAnsi="Arial" w:cs="Arial"/>
          <w:sz w:val="20"/>
          <w:szCs w:val="20"/>
        </w:rPr>
        <w:t>Karolinenhosp</w:t>
      </w:r>
      <w:proofErr w:type="spellEnd"/>
      <w:r w:rsidRPr="00546251">
        <w:rPr>
          <w:rFonts w:ascii="Arial" w:hAnsi="Arial" w:cs="Arial"/>
          <w:sz w:val="20"/>
          <w:szCs w:val="20"/>
        </w:rPr>
        <w:t xml:space="preserve">. Kinderabteilung, Asbach </w:t>
      </w:r>
      <w:proofErr w:type="spellStart"/>
      <w:r w:rsidRPr="00546251">
        <w:rPr>
          <w:rFonts w:ascii="Arial" w:hAnsi="Arial" w:cs="Arial"/>
          <w:sz w:val="20"/>
          <w:szCs w:val="20"/>
        </w:rPr>
        <w:t>Kamillus</w:t>
      </w:r>
      <w:proofErr w:type="spellEnd"/>
      <w:r w:rsidRPr="00546251">
        <w:rPr>
          <w:rFonts w:ascii="Arial" w:hAnsi="Arial" w:cs="Arial"/>
          <w:sz w:val="20"/>
          <w:szCs w:val="20"/>
        </w:rPr>
        <w:t xml:space="preserve">-Klinik Innere, Aue Helios Kinderklink, Augsburg IV. Med. Uni-Klinik, Augsburg </w:t>
      </w:r>
      <w:proofErr w:type="spellStart"/>
      <w:r w:rsidRPr="00546251">
        <w:rPr>
          <w:rFonts w:ascii="Arial" w:hAnsi="Arial" w:cs="Arial"/>
          <w:sz w:val="20"/>
          <w:szCs w:val="20"/>
        </w:rPr>
        <w:t>Josefinum</w:t>
      </w:r>
      <w:proofErr w:type="spellEnd"/>
      <w:r w:rsidRPr="00546251">
        <w:rPr>
          <w:rFonts w:ascii="Arial" w:hAnsi="Arial" w:cs="Arial"/>
          <w:sz w:val="20"/>
          <w:szCs w:val="20"/>
        </w:rPr>
        <w:t xml:space="preserve"> Kinderklinik, Augsburg Uni-Kinderklinik, Aurich Kinderklinik, Bad Aibling Internist. Praxis, Bad Aibling Internist. Praxis-2, Bad Driburg / Bad </w:t>
      </w:r>
      <w:proofErr w:type="spellStart"/>
      <w:r w:rsidRPr="00546251">
        <w:rPr>
          <w:rFonts w:ascii="Arial" w:hAnsi="Arial" w:cs="Arial"/>
          <w:sz w:val="20"/>
          <w:szCs w:val="20"/>
        </w:rPr>
        <w:t>Hermannsborn</w:t>
      </w:r>
      <w:proofErr w:type="spellEnd"/>
      <w:r w:rsidRPr="00546251">
        <w:rPr>
          <w:rFonts w:ascii="Arial" w:hAnsi="Arial" w:cs="Arial"/>
          <w:sz w:val="20"/>
          <w:szCs w:val="20"/>
        </w:rPr>
        <w:t xml:space="preserve"> Innere, Bad Hersfeld Innere, Bad Hersfeld Kinderklinik, Bad Kreuznach Diakonie </w:t>
      </w:r>
      <w:proofErr w:type="spellStart"/>
      <w:r w:rsidRPr="00546251">
        <w:rPr>
          <w:rFonts w:ascii="Arial" w:hAnsi="Arial" w:cs="Arial"/>
          <w:sz w:val="20"/>
          <w:szCs w:val="20"/>
        </w:rPr>
        <w:t>Kikli</w:t>
      </w:r>
      <w:proofErr w:type="spellEnd"/>
      <w:r w:rsidRPr="00546251">
        <w:rPr>
          <w:rFonts w:ascii="Arial" w:hAnsi="Arial" w:cs="Arial"/>
          <w:sz w:val="20"/>
          <w:szCs w:val="20"/>
        </w:rPr>
        <w:t>, Bad Kreuznach-</w:t>
      </w:r>
      <w:proofErr w:type="spellStart"/>
      <w:r w:rsidRPr="00546251">
        <w:rPr>
          <w:rFonts w:ascii="Arial" w:hAnsi="Arial" w:cs="Arial"/>
          <w:sz w:val="20"/>
          <w:szCs w:val="20"/>
        </w:rPr>
        <w:t>St.Marienwörth</w:t>
      </w:r>
      <w:proofErr w:type="spellEnd"/>
      <w:r w:rsidRPr="00546251">
        <w:rPr>
          <w:rFonts w:ascii="Arial" w:hAnsi="Arial" w:cs="Arial"/>
          <w:sz w:val="20"/>
          <w:szCs w:val="20"/>
        </w:rPr>
        <w:t xml:space="preserve">-Innere, Bad Kreuznach-Viktoriastift, Bad </w:t>
      </w:r>
      <w:proofErr w:type="spellStart"/>
      <w:r w:rsidRPr="00546251">
        <w:rPr>
          <w:rFonts w:ascii="Arial" w:hAnsi="Arial" w:cs="Arial"/>
          <w:sz w:val="20"/>
          <w:szCs w:val="20"/>
        </w:rPr>
        <w:t>Krozingen</w:t>
      </w:r>
      <w:proofErr w:type="spellEnd"/>
      <w:r w:rsidRPr="00546251">
        <w:rPr>
          <w:rFonts w:ascii="Arial" w:hAnsi="Arial" w:cs="Arial"/>
          <w:sz w:val="20"/>
          <w:szCs w:val="20"/>
        </w:rPr>
        <w:t xml:space="preserve"> Klinik </w:t>
      </w:r>
      <w:proofErr w:type="spellStart"/>
      <w:r w:rsidRPr="00546251">
        <w:rPr>
          <w:rFonts w:ascii="Arial" w:hAnsi="Arial" w:cs="Arial"/>
          <w:sz w:val="20"/>
          <w:szCs w:val="20"/>
        </w:rPr>
        <w:t>Lazariterhof</w:t>
      </w:r>
      <w:proofErr w:type="spellEnd"/>
      <w:r w:rsidRPr="00546251">
        <w:rPr>
          <w:rFonts w:ascii="Arial" w:hAnsi="Arial" w:cs="Arial"/>
          <w:sz w:val="20"/>
          <w:szCs w:val="20"/>
        </w:rPr>
        <w:t xml:space="preserve"> Park-Klinikum, Bad </w:t>
      </w:r>
      <w:proofErr w:type="spellStart"/>
      <w:r w:rsidRPr="00546251">
        <w:rPr>
          <w:rFonts w:ascii="Arial" w:hAnsi="Arial" w:cs="Arial"/>
          <w:sz w:val="20"/>
          <w:szCs w:val="20"/>
        </w:rPr>
        <w:t>Kösen</w:t>
      </w:r>
      <w:proofErr w:type="spellEnd"/>
      <w:r w:rsidRPr="00546251">
        <w:rPr>
          <w:rFonts w:ascii="Arial" w:hAnsi="Arial" w:cs="Arial"/>
          <w:sz w:val="20"/>
          <w:szCs w:val="20"/>
        </w:rPr>
        <w:t xml:space="preserve"> Median Kinderklinik, Bad Lauterberg Diabeteszentrum Innere, Bad Mergentheim - Diabetesfachklinik, Bad Mergentheim - </w:t>
      </w:r>
      <w:proofErr w:type="spellStart"/>
      <w:r w:rsidRPr="00546251">
        <w:rPr>
          <w:rFonts w:ascii="Arial" w:hAnsi="Arial" w:cs="Arial"/>
          <w:sz w:val="20"/>
          <w:szCs w:val="20"/>
        </w:rPr>
        <w:t>Kinderdiabetologische</w:t>
      </w:r>
      <w:proofErr w:type="spellEnd"/>
      <w:r w:rsidRPr="00546251">
        <w:rPr>
          <w:rFonts w:ascii="Arial" w:hAnsi="Arial" w:cs="Arial"/>
          <w:sz w:val="20"/>
          <w:szCs w:val="20"/>
        </w:rPr>
        <w:t xml:space="preserve"> Praxis, Bad Oeynhausen </w:t>
      </w:r>
      <w:proofErr w:type="spellStart"/>
      <w:r w:rsidRPr="00546251">
        <w:rPr>
          <w:rFonts w:ascii="Arial" w:hAnsi="Arial" w:cs="Arial"/>
          <w:sz w:val="20"/>
          <w:szCs w:val="20"/>
        </w:rPr>
        <w:t>Herz-und</w:t>
      </w:r>
      <w:proofErr w:type="spellEnd"/>
      <w:r w:rsidRPr="00546251">
        <w:rPr>
          <w:rFonts w:ascii="Arial" w:hAnsi="Arial" w:cs="Arial"/>
          <w:sz w:val="20"/>
          <w:szCs w:val="20"/>
        </w:rPr>
        <w:t xml:space="preserve"> Diabeteszentrum NRW, Bad Orb Spessart Klinik, Bad Orb Spessart Klinik Reha, Bad Reichenhall Kreisklinik Innere Med., Bad Salzungen Kinderklinik, Bad Säckingen Hochrheinklinik Innere, Bad Waldsee Kinderarztpraxis, Basel Uni-Kinderspital beider Basel (UKBB), Bautzen Oberlausitz KK, Bayreuth Innere Medizin, Bensheim Heilig Geist Innere, Berchtesgaden CJD, Berchtesgaden CJD-</w:t>
      </w:r>
      <w:proofErr w:type="spellStart"/>
      <w:r w:rsidRPr="00546251">
        <w:rPr>
          <w:rFonts w:ascii="Arial" w:hAnsi="Arial" w:cs="Arial"/>
          <w:sz w:val="20"/>
          <w:szCs w:val="20"/>
        </w:rPr>
        <w:t>Beruf.REHA</w:t>
      </w:r>
      <w:proofErr w:type="spellEnd"/>
      <w:r w:rsidRPr="00546251">
        <w:rPr>
          <w:rFonts w:ascii="Arial" w:hAnsi="Arial" w:cs="Arial"/>
          <w:sz w:val="20"/>
          <w:szCs w:val="20"/>
        </w:rPr>
        <w:t xml:space="preserve">, Berchtesgaden MVZ Innere </w:t>
      </w:r>
      <w:proofErr w:type="spellStart"/>
      <w:r w:rsidRPr="00546251">
        <w:rPr>
          <w:rFonts w:ascii="Arial" w:hAnsi="Arial" w:cs="Arial"/>
          <w:sz w:val="20"/>
          <w:szCs w:val="20"/>
        </w:rPr>
        <w:t>Med</w:t>
      </w:r>
      <w:proofErr w:type="spellEnd"/>
      <w:r w:rsidRPr="00546251">
        <w:rPr>
          <w:rFonts w:ascii="Arial" w:hAnsi="Arial" w:cs="Arial"/>
          <w:sz w:val="20"/>
          <w:szCs w:val="20"/>
        </w:rPr>
        <w:t xml:space="preserve">, Bergen Gemeinschaftspraxis, Berlin DRK-Kliniken Mitte Innere, Berlin DRK-Kliniken Pädiatrie, Berlin </w:t>
      </w:r>
      <w:proofErr w:type="spellStart"/>
      <w:r w:rsidRPr="00546251">
        <w:rPr>
          <w:rFonts w:ascii="Arial" w:hAnsi="Arial" w:cs="Arial"/>
          <w:sz w:val="20"/>
          <w:szCs w:val="20"/>
        </w:rPr>
        <w:t>Endokrinologikum</w:t>
      </w:r>
      <w:proofErr w:type="spellEnd"/>
      <w:r w:rsidRPr="00546251">
        <w:rPr>
          <w:rFonts w:ascii="Arial" w:hAnsi="Arial" w:cs="Arial"/>
          <w:sz w:val="20"/>
          <w:szCs w:val="20"/>
        </w:rPr>
        <w:t xml:space="preserve">, Berlin </w:t>
      </w:r>
      <w:proofErr w:type="spellStart"/>
      <w:r w:rsidRPr="00546251">
        <w:rPr>
          <w:rFonts w:ascii="Arial" w:hAnsi="Arial" w:cs="Arial"/>
          <w:sz w:val="20"/>
          <w:szCs w:val="20"/>
        </w:rPr>
        <w:t>Evang</w:t>
      </w:r>
      <w:proofErr w:type="spellEnd"/>
      <w:r w:rsidRPr="00546251">
        <w:rPr>
          <w:rFonts w:ascii="Arial" w:hAnsi="Arial" w:cs="Arial"/>
          <w:sz w:val="20"/>
          <w:szCs w:val="20"/>
        </w:rPr>
        <w:t xml:space="preserve">. Krankenhaus Königin Elisabeth, Berlin Klinik St. Hedwig Innere, Berlin Lichtenberg - Kinderklinik, Berlin Oskar </w:t>
      </w:r>
      <w:proofErr w:type="spellStart"/>
      <w:r w:rsidRPr="00546251">
        <w:rPr>
          <w:rFonts w:ascii="Arial" w:hAnsi="Arial" w:cs="Arial"/>
          <w:sz w:val="20"/>
          <w:szCs w:val="20"/>
        </w:rPr>
        <w:t>Zieten</w:t>
      </w:r>
      <w:proofErr w:type="spellEnd"/>
      <w:r w:rsidRPr="00546251">
        <w:rPr>
          <w:rFonts w:ascii="Arial" w:hAnsi="Arial" w:cs="Arial"/>
          <w:sz w:val="20"/>
          <w:szCs w:val="20"/>
        </w:rPr>
        <w:t xml:space="preserve"> Krankenhaus Innere, Berlin Parkklinik </w:t>
      </w:r>
      <w:proofErr w:type="spellStart"/>
      <w:r w:rsidRPr="00546251">
        <w:rPr>
          <w:rFonts w:ascii="Arial" w:hAnsi="Arial" w:cs="Arial"/>
          <w:sz w:val="20"/>
          <w:szCs w:val="20"/>
        </w:rPr>
        <w:t>Weissensee</w:t>
      </w:r>
      <w:proofErr w:type="spellEnd"/>
      <w:r w:rsidRPr="00546251">
        <w:rPr>
          <w:rFonts w:ascii="Arial" w:hAnsi="Arial" w:cs="Arial"/>
          <w:sz w:val="20"/>
          <w:szCs w:val="20"/>
        </w:rPr>
        <w:t xml:space="preserve">, Berlin Schlosspark-Klinik Innere, Berlin St. Josephskrankenhaus Innere, Berlin Virchow-Kinderklinik, Berlin Vivantes Hellersdorf Innere, Bern Inselspital Kinderklinik, Bern Universitätsklinik für Diabetologie und Endokrinologie, Bielefeld Kinderklinik Gilead, Bielefeld Pädiatrisches Forum, Bocholt Kinderklinik, Bochum </w:t>
      </w:r>
      <w:proofErr w:type="spellStart"/>
      <w:r w:rsidRPr="00546251">
        <w:rPr>
          <w:rFonts w:ascii="Arial" w:hAnsi="Arial" w:cs="Arial"/>
          <w:sz w:val="20"/>
          <w:szCs w:val="20"/>
        </w:rPr>
        <w:t>Universitäts</w:t>
      </w:r>
      <w:proofErr w:type="spellEnd"/>
      <w:r w:rsidRPr="00546251">
        <w:rPr>
          <w:rFonts w:ascii="Arial" w:hAnsi="Arial" w:cs="Arial"/>
          <w:sz w:val="20"/>
          <w:szCs w:val="20"/>
        </w:rPr>
        <w:t xml:space="preserve"> St. Josef, Bochum Universitätskinderklinik St. Josef, </w:t>
      </w:r>
      <w:proofErr w:type="spellStart"/>
      <w:r w:rsidRPr="00546251">
        <w:rPr>
          <w:rFonts w:ascii="Arial" w:hAnsi="Arial" w:cs="Arial"/>
          <w:sz w:val="20"/>
          <w:szCs w:val="20"/>
        </w:rPr>
        <w:t>Bodnegg</w:t>
      </w:r>
      <w:proofErr w:type="spellEnd"/>
      <w:r w:rsidRPr="00546251">
        <w:rPr>
          <w:rFonts w:ascii="Arial" w:hAnsi="Arial" w:cs="Arial"/>
          <w:sz w:val="20"/>
          <w:szCs w:val="20"/>
        </w:rPr>
        <w:t xml:space="preserve"> - MVZ Wollmarshöhe, Bonn Schwerpunktpraxis, Bonn Uni-Kinderklinik, Bottrop Knappschaftskrankenhaus Innere, Braunfels-Wetzlar Innere, Braunschweig Kinderarztpraxis, Bremen - Kinderklinik Nord, Bremen - Mitte Innere, Bremen Zentralkrankenhaus Kinderklinik, Bremerhaven Kinderklinik, Bruchweiler Edelsteinklinik Kinder-Reha, Böblingen Kinderklinik, Castrop-Rauxel Evangelisches Krankenhaus, Castrop-Rauxel Rochus-Hospital, Celle Klinik für Kinder- und Jugendmedizin, Chemnitz Kinderklinik, Chemnitz-Hartmannsdorf Innere Medizin - DIAKOMED-1, Coburg Innere Medizin, Coburg Kinderklinik, Coesfeld Kinderklinik, Coesfeld/Dülmen Innere Med., Darmstadt Innere Medizin, Darmstadt Kinderklinik Prinz. Margaret, Datteln Vestische Kinderklinik, Deggendorf Gemeinschaftspraxis, Deggendorf Medizinische Klinik II, Deggendorf Pädiatrie-Praxis, Delmenhorst JHD Kinderklinik, Dessau Kinderklinik, Dessau amb. Kinderarztzentrum, Detmold Kinderklinik, Dinslaken Kinderklinik, Dornbirn Innere Medizin, Dornbirn Kinderklinik, Dortmund Johannes Hospital, Dortmund Kinderklinik, Dortmund Knappschaftskrankenhaus Innere, Dortmund Medizinische Kliniken Nord, Dortmund-St. </w:t>
      </w:r>
      <w:proofErr w:type="spellStart"/>
      <w:r w:rsidRPr="00546251">
        <w:rPr>
          <w:rFonts w:ascii="Arial" w:hAnsi="Arial" w:cs="Arial"/>
          <w:sz w:val="20"/>
          <w:szCs w:val="20"/>
        </w:rPr>
        <w:t>Josefshospital</w:t>
      </w:r>
      <w:proofErr w:type="spellEnd"/>
      <w:r w:rsidRPr="00546251">
        <w:rPr>
          <w:rFonts w:ascii="Arial" w:hAnsi="Arial" w:cs="Arial"/>
          <w:sz w:val="20"/>
          <w:szCs w:val="20"/>
        </w:rPr>
        <w:t xml:space="preserve"> Innere, Dortmund-West Innere, Dresden Neustadt Kinderklinik, Dresden Uni-Kinderklinik, Duisburg </w:t>
      </w:r>
      <w:proofErr w:type="spellStart"/>
      <w:r w:rsidRPr="00546251">
        <w:rPr>
          <w:rFonts w:ascii="Arial" w:hAnsi="Arial" w:cs="Arial"/>
          <w:sz w:val="20"/>
          <w:szCs w:val="20"/>
        </w:rPr>
        <w:t>Evang</w:t>
      </w:r>
      <w:proofErr w:type="spellEnd"/>
      <w:r w:rsidRPr="00546251">
        <w:rPr>
          <w:rFonts w:ascii="Arial" w:hAnsi="Arial" w:cs="Arial"/>
          <w:sz w:val="20"/>
          <w:szCs w:val="20"/>
        </w:rPr>
        <w:t xml:space="preserve">. und Johanniter </w:t>
      </w:r>
      <w:proofErr w:type="spellStart"/>
      <w:r w:rsidRPr="00546251">
        <w:rPr>
          <w:rFonts w:ascii="Arial" w:hAnsi="Arial" w:cs="Arial"/>
          <w:sz w:val="20"/>
          <w:szCs w:val="20"/>
        </w:rPr>
        <w:t>Krhs</w:t>
      </w:r>
      <w:proofErr w:type="spellEnd"/>
      <w:r w:rsidRPr="00546251">
        <w:rPr>
          <w:rFonts w:ascii="Arial" w:hAnsi="Arial" w:cs="Arial"/>
          <w:sz w:val="20"/>
          <w:szCs w:val="20"/>
        </w:rPr>
        <w:t xml:space="preserve"> Innere, Duisburg Homberg Helios Rhein-Ruhr Kliniken GmbH, Duisburg Malteser St. Johannes, Duisburg Sana Kinderklinik, Duisburg St. Anna Innere Helios Rhein-Ruhr Kliniken GmbH, Duisburg-Huckingen, Duisburg-</w:t>
      </w:r>
      <w:proofErr w:type="spellStart"/>
      <w:r w:rsidRPr="00546251">
        <w:rPr>
          <w:rFonts w:ascii="Arial" w:hAnsi="Arial" w:cs="Arial"/>
          <w:sz w:val="20"/>
          <w:szCs w:val="20"/>
        </w:rPr>
        <w:t>St.Johannes</w:t>
      </w:r>
      <w:proofErr w:type="spellEnd"/>
      <w:r w:rsidRPr="00546251">
        <w:rPr>
          <w:rFonts w:ascii="Arial" w:hAnsi="Arial" w:cs="Arial"/>
          <w:sz w:val="20"/>
          <w:szCs w:val="20"/>
        </w:rPr>
        <w:t xml:space="preserve"> Helios, Düren-</w:t>
      </w:r>
      <w:proofErr w:type="spellStart"/>
      <w:r w:rsidRPr="00546251">
        <w:rPr>
          <w:rFonts w:ascii="Arial" w:hAnsi="Arial" w:cs="Arial"/>
          <w:sz w:val="20"/>
          <w:szCs w:val="20"/>
        </w:rPr>
        <w:t>Birkesdorf</w:t>
      </w:r>
      <w:proofErr w:type="spellEnd"/>
      <w:r w:rsidRPr="00546251">
        <w:rPr>
          <w:rFonts w:ascii="Arial" w:hAnsi="Arial" w:cs="Arial"/>
          <w:sz w:val="20"/>
          <w:szCs w:val="20"/>
        </w:rPr>
        <w:t xml:space="preserve"> Kinderklinik, Düsseldorf Uni-Kinderklinik, Eberswalde Klinikum Barnim Werner </w:t>
      </w:r>
      <w:proofErr w:type="spellStart"/>
      <w:r w:rsidRPr="00546251">
        <w:rPr>
          <w:rFonts w:ascii="Arial" w:hAnsi="Arial" w:cs="Arial"/>
          <w:sz w:val="20"/>
          <w:szCs w:val="20"/>
        </w:rPr>
        <w:t>Forßmann</w:t>
      </w:r>
      <w:proofErr w:type="spellEnd"/>
      <w:r w:rsidRPr="00546251">
        <w:rPr>
          <w:rFonts w:ascii="Arial" w:hAnsi="Arial" w:cs="Arial"/>
          <w:sz w:val="20"/>
          <w:szCs w:val="20"/>
        </w:rPr>
        <w:t xml:space="preserve"> - Innere, Eckernförde Gem.-</w:t>
      </w:r>
      <w:proofErr w:type="spellStart"/>
      <w:r w:rsidRPr="00546251">
        <w:rPr>
          <w:rFonts w:ascii="Arial" w:hAnsi="Arial" w:cs="Arial"/>
          <w:sz w:val="20"/>
          <w:szCs w:val="20"/>
        </w:rPr>
        <w:t>Prax</w:t>
      </w:r>
      <w:proofErr w:type="spellEnd"/>
      <w:r w:rsidRPr="00546251">
        <w:rPr>
          <w:rFonts w:ascii="Arial" w:hAnsi="Arial" w:cs="Arial"/>
          <w:sz w:val="20"/>
          <w:szCs w:val="20"/>
        </w:rPr>
        <w:t>, Eisleben Lutherstadt Helios-Klinik, Erfurt Kinderklinik, Erlangen Uni Innere Medizin, Erlangen Uni-Kinderklinik, Essen Diabetes-SPP, Essen Diabetes-Schwerpunktpraxis, Essen Elisabeth Kinderklinik, Essen Kinderarztpraxis, Essen Uni-Kinderklinik, Esslingen Klinik für Kinder und Jugendliche, Esslingen Schwerpunktpraxis, Eutin Kinderklinik, Eutin St.-Elisabeth Innere, Feldkirch Kinderklinik, Filderstadt Kinderklinik, Forchheim Diabeteszentrum SPP, Frankenthal Kinderarztpraxis, Frankfurt Diabeteszentrum Rhein-Main-</w:t>
      </w:r>
      <w:proofErr w:type="spellStart"/>
      <w:r w:rsidRPr="00546251">
        <w:rPr>
          <w:rFonts w:ascii="Arial" w:hAnsi="Arial" w:cs="Arial"/>
          <w:sz w:val="20"/>
          <w:szCs w:val="20"/>
        </w:rPr>
        <w:t>Erwachsenendiabetologie</w:t>
      </w:r>
      <w:proofErr w:type="spellEnd"/>
      <w:r w:rsidRPr="00546251">
        <w:rPr>
          <w:rFonts w:ascii="Arial" w:hAnsi="Arial" w:cs="Arial"/>
          <w:sz w:val="20"/>
          <w:szCs w:val="20"/>
        </w:rPr>
        <w:t xml:space="preserve"> (Bürgerhospital), Frankfurt Diabeteszentrum Rhein-Main-</w:t>
      </w:r>
      <w:proofErr w:type="spellStart"/>
      <w:r w:rsidRPr="00546251">
        <w:rPr>
          <w:rFonts w:ascii="Arial" w:hAnsi="Arial" w:cs="Arial"/>
          <w:sz w:val="20"/>
          <w:szCs w:val="20"/>
        </w:rPr>
        <w:t>pädiat</w:t>
      </w:r>
      <w:proofErr w:type="spellEnd"/>
      <w:r w:rsidRPr="00546251">
        <w:rPr>
          <w:rFonts w:ascii="Arial" w:hAnsi="Arial" w:cs="Arial"/>
          <w:sz w:val="20"/>
          <w:szCs w:val="20"/>
        </w:rPr>
        <w:t xml:space="preserve">. Diabetologie (Clementine-Hospital), Frankfurt Uni-Kinderklinik, Frankfurt Uni-Klinik Innere, Frankfurt Uni-Klinik Innere2, Frankfurt-Sachsenhausen Innere, Frankfurt-Sachsenhausen Innere MVZ, Freiburg St. Josef Kinderklinik, Freiburg Uni Innere, Freiburg Uni-Kinderklinik, Freudenstadt Kinderklinik, Friedberg Innere Klinik, Friedrichshafen Kinderklinik, Fulda Innere Medizin, Fulda Kinderklinik, Fürth Kinderklinik, </w:t>
      </w:r>
      <w:proofErr w:type="spellStart"/>
      <w:r w:rsidRPr="00546251">
        <w:rPr>
          <w:rFonts w:ascii="Arial" w:hAnsi="Arial" w:cs="Arial"/>
          <w:sz w:val="20"/>
          <w:szCs w:val="20"/>
        </w:rPr>
        <w:t>Gaissach</w:t>
      </w:r>
      <w:proofErr w:type="spellEnd"/>
      <w:r w:rsidRPr="00546251">
        <w:rPr>
          <w:rFonts w:ascii="Arial" w:hAnsi="Arial" w:cs="Arial"/>
          <w:sz w:val="20"/>
          <w:szCs w:val="20"/>
        </w:rPr>
        <w:t xml:space="preserve"> Fachklinik der Deutschen Rentenversicherung Bayern Süd, Garmisch-Partenkirchen Kinderklinik, Geislingen Klinik Helfenstein Innere, Gelnhausen Innere, Gelnhausen Kinderklinik, Gelsenkirchen Kinderklinik Marienhospital, Gera Kinderklinik, Gießen Ev. Krankenhaus Mittelhessen, Gießen Uni-Kinderklinik, Graz Uni Innere, Graz Uni-Kinderklinik, Greifswald Uni-Kinderklinik, Gummersbach Oberbergklinikum, Göppingen Innere Medizin, Göppingen Kinderklinik am Eichert, Görlitz Städtische Kinderklinik, Göttingen Uni Gastroenterologie, Göttingen Uni-Kinderklinik, Güstrow Innere, </w:t>
      </w:r>
      <w:proofErr w:type="spellStart"/>
      <w:r w:rsidRPr="00546251">
        <w:rPr>
          <w:rFonts w:ascii="Arial" w:hAnsi="Arial" w:cs="Arial"/>
          <w:sz w:val="20"/>
          <w:szCs w:val="20"/>
        </w:rPr>
        <w:t>Hachenburg</w:t>
      </w:r>
      <w:proofErr w:type="spellEnd"/>
      <w:r w:rsidRPr="00546251">
        <w:rPr>
          <w:rFonts w:ascii="Arial" w:hAnsi="Arial" w:cs="Arial"/>
          <w:sz w:val="20"/>
          <w:szCs w:val="20"/>
        </w:rPr>
        <w:t xml:space="preserve"> </w:t>
      </w:r>
      <w:r w:rsidRPr="00546251">
        <w:rPr>
          <w:rFonts w:ascii="Arial" w:hAnsi="Arial" w:cs="Arial"/>
          <w:sz w:val="20"/>
          <w:szCs w:val="20"/>
        </w:rPr>
        <w:lastRenderedPageBreak/>
        <w:t>Kinderpraxis, Hagen Kinderklinik, Halberstadt Innere Med. AMEOS Klinik, Halberstadt Kinderklinik AMEOS, Halle Uni-Kinderklinik, Halle-</w:t>
      </w:r>
      <w:proofErr w:type="spellStart"/>
      <w:r w:rsidRPr="00546251">
        <w:rPr>
          <w:rFonts w:ascii="Arial" w:hAnsi="Arial" w:cs="Arial"/>
          <w:sz w:val="20"/>
          <w:szCs w:val="20"/>
        </w:rPr>
        <w:t>Dölau</w:t>
      </w:r>
      <w:proofErr w:type="spellEnd"/>
      <w:r w:rsidRPr="00546251">
        <w:rPr>
          <w:rFonts w:ascii="Arial" w:hAnsi="Arial" w:cs="Arial"/>
          <w:sz w:val="20"/>
          <w:szCs w:val="20"/>
        </w:rPr>
        <w:t xml:space="preserve"> Städtische Kinderklinik, Hamburg Altonaer Kinderklinik, Hamburg </w:t>
      </w:r>
      <w:proofErr w:type="spellStart"/>
      <w:r w:rsidRPr="00546251">
        <w:rPr>
          <w:rFonts w:ascii="Arial" w:hAnsi="Arial" w:cs="Arial"/>
          <w:sz w:val="20"/>
          <w:szCs w:val="20"/>
        </w:rPr>
        <w:t>Endokrinologikum</w:t>
      </w:r>
      <w:proofErr w:type="spellEnd"/>
      <w:r w:rsidRPr="00546251">
        <w:rPr>
          <w:rFonts w:ascii="Arial" w:hAnsi="Arial" w:cs="Arial"/>
          <w:sz w:val="20"/>
          <w:szCs w:val="20"/>
        </w:rPr>
        <w:t xml:space="preserve">, Hamburg Kinderklinik Wilhelmstift, Hamburg-Nord Kinder-MVZ, Hameln Kinderklinik, Hamm Kinderklinik, Hanau Kinderklinik, Hanau St. Vincenz - Innere, Hanau </w:t>
      </w:r>
      <w:proofErr w:type="spellStart"/>
      <w:r w:rsidRPr="00546251">
        <w:rPr>
          <w:rFonts w:ascii="Arial" w:hAnsi="Arial" w:cs="Arial"/>
          <w:sz w:val="20"/>
          <w:szCs w:val="20"/>
        </w:rPr>
        <w:t>diabetol</w:t>
      </w:r>
      <w:proofErr w:type="spellEnd"/>
      <w:r w:rsidRPr="00546251">
        <w:rPr>
          <w:rFonts w:ascii="Arial" w:hAnsi="Arial" w:cs="Arial"/>
          <w:sz w:val="20"/>
          <w:szCs w:val="20"/>
        </w:rPr>
        <w:t xml:space="preserve">. Schwerpunktpraxis, Hannover DM-SPP, Hannover </w:t>
      </w:r>
      <w:proofErr w:type="spellStart"/>
      <w:r w:rsidRPr="00546251">
        <w:rPr>
          <w:rFonts w:ascii="Arial" w:hAnsi="Arial" w:cs="Arial"/>
          <w:sz w:val="20"/>
          <w:szCs w:val="20"/>
        </w:rPr>
        <w:t>Henriettenstift</w:t>
      </w:r>
      <w:proofErr w:type="spellEnd"/>
      <w:r w:rsidRPr="00546251">
        <w:rPr>
          <w:rFonts w:ascii="Arial" w:hAnsi="Arial" w:cs="Arial"/>
          <w:sz w:val="20"/>
          <w:szCs w:val="20"/>
        </w:rPr>
        <w:t xml:space="preserve"> - Innere, Hannover Kinderklinik MHH, Hannover Kinderklinik auf der </w:t>
      </w:r>
      <w:proofErr w:type="spellStart"/>
      <w:r w:rsidRPr="00546251">
        <w:rPr>
          <w:rFonts w:ascii="Arial" w:hAnsi="Arial" w:cs="Arial"/>
          <w:sz w:val="20"/>
          <w:szCs w:val="20"/>
        </w:rPr>
        <w:t>Bult</w:t>
      </w:r>
      <w:proofErr w:type="spellEnd"/>
      <w:r w:rsidRPr="00546251">
        <w:rPr>
          <w:rFonts w:ascii="Arial" w:hAnsi="Arial" w:cs="Arial"/>
          <w:sz w:val="20"/>
          <w:szCs w:val="20"/>
        </w:rPr>
        <w:t xml:space="preserve">, Haren Kinderarztpraxis, Heide Kinderklinik, Heidelberg  St. </w:t>
      </w:r>
      <w:proofErr w:type="spellStart"/>
      <w:r w:rsidRPr="00546251">
        <w:rPr>
          <w:rFonts w:ascii="Arial" w:hAnsi="Arial" w:cs="Arial"/>
          <w:sz w:val="20"/>
          <w:szCs w:val="20"/>
        </w:rPr>
        <w:t>Josefskrankenhaus</w:t>
      </w:r>
      <w:proofErr w:type="spellEnd"/>
      <w:r w:rsidRPr="00546251">
        <w:rPr>
          <w:rFonts w:ascii="Arial" w:hAnsi="Arial" w:cs="Arial"/>
          <w:sz w:val="20"/>
          <w:szCs w:val="20"/>
        </w:rPr>
        <w:t xml:space="preserve">, Heidelberg Uni-Kinderklinik, Heidelberg Uniklinik Innere, Heidenheim Arztpraxis </w:t>
      </w:r>
      <w:proofErr w:type="spellStart"/>
      <w:r w:rsidRPr="00546251">
        <w:rPr>
          <w:rFonts w:ascii="Arial" w:hAnsi="Arial" w:cs="Arial"/>
          <w:sz w:val="20"/>
          <w:szCs w:val="20"/>
        </w:rPr>
        <w:t>Allgemeinmed</w:t>
      </w:r>
      <w:proofErr w:type="spellEnd"/>
      <w:r w:rsidRPr="00546251">
        <w:rPr>
          <w:rFonts w:ascii="Arial" w:hAnsi="Arial" w:cs="Arial"/>
          <w:sz w:val="20"/>
          <w:szCs w:val="20"/>
        </w:rPr>
        <w:t xml:space="preserve">, Heidenheim Kinderklinik, Heilbronn Innere Klinik, Heilbronn Kinderklinik, Herdecke Kinderklinik, Herford Innere </w:t>
      </w:r>
      <w:proofErr w:type="spellStart"/>
      <w:r w:rsidRPr="00546251">
        <w:rPr>
          <w:rFonts w:ascii="Arial" w:hAnsi="Arial" w:cs="Arial"/>
          <w:sz w:val="20"/>
          <w:szCs w:val="20"/>
        </w:rPr>
        <w:t>Med</w:t>
      </w:r>
      <w:proofErr w:type="spellEnd"/>
      <w:r w:rsidRPr="00546251">
        <w:rPr>
          <w:rFonts w:ascii="Arial" w:hAnsi="Arial" w:cs="Arial"/>
          <w:sz w:val="20"/>
          <w:szCs w:val="20"/>
        </w:rPr>
        <w:t xml:space="preserve"> I, Herford Kinderarztpraxis, Herford Klinikum Kinder &amp; Jugendliche, Heringsdorf Inselklinik, Hermeskeil Kinderpraxis, Herne Evan. Krankenhaus Innere, Herten St. Elisabeth Innere Medizin, Herzberg Kreiskrankenhaus Innere, Hildburghausen </w:t>
      </w:r>
      <w:proofErr w:type="spellStart"/>
      <w:r w:rsidRPr="00546251">
        <w:rPr>
          <w:rFonts w:ascii="Arial" w:hAnsi="Arial" w:cs="Arial"/>
          <w:sz w:val="20"/>
          <w:szCs w:val="20"/>
        </w:rPr>
        <w:t>Hennebergklinik</w:t>
      </w:r>
      <w:proofErr w:type="spellEnd"/>
      <w:r w:rsidRPr="00546251">
        <w:rPr>
          <w:rFonts w:ascii="Arial" w:hAnsi="Arial" w:cs="Arial"/>
          <w:sz w:val="20"/>
          <w:szCs w:val="20"/>
        </w:rPr>
        <w:t xml:space="preserve">, Hildesheim Bernward </w:t>
      </w:r>
      <w:proofErr w:type="spellStart"/>
      <w:r w:rsidRPr="00546251">
        <w:rPr>
          <w:rFonts w:ascii="Arial" w:hAnsi="Arial" w:cs="Arial"/>
          <w:sz w:val="20"/>
          <w:szCs w:val="20"/>
        </w:rPr>
        <w:t>Krks</w:t>
      </w:r>
      <w:proofErr w:type="spellEnd"/>
      <w:r w:rsidRPr="00546251">
        <w:rPr>
          <w:rFonts w:ascii="Arial" w:hAnsi="Arial" w:cs="Arial"/>
          <w:sz w:val="20"/>
          <w:szCs w:val="20"/>
        </w:rPr>
        <w:t xml:space="preserve"> Kinderheilkunde, Hildesheim GmbH - Innere, Hildesheim Kinderarztpraxis, </w:t>
      </w:r>
      <w:proofErr w:type="spellStart"/>
      <w:r w:rsidRPr="00546251">
        <w:rPr>
          <w:rFonts w:ascii="Arial" w:hAnsi="Arial" w:cs="Arial"/>
          <w:sz w:val="20"/>
          <w:szCs w:val="20"/>
        </w:rPr>
        <w:t>Hinrichsegen</w:t>
      </w:r>
      <w:proofErr w:type="spellEnd"/>
      <w:r w:rsidRPr="00546251">
        <w:rPr>
          <w:rFonts w:ascii="Arial" w:hAnsi="Arial" w:cs="Arial"/>
          <w:sz w:val="20"/>
          <w:szCs w:val="20"/>
        </w:rPr>
        <w:t xml:space="preserve">-Bruckmühl Diabetikerjugendhaus, Hof Kinderklinik, Hohenmölsen Diabeteszentrum, Homburg Uni-Kinderklinik Saarland, Idar Oberstein Innere, Idar Oberstein Schwerpunktpraxis, Ingolstadt Klinikum Innere, Innsbruck Uni-Kinderklinik, Innsbruck Universitätsklinik Innere, Iserlohn Innere Medizin, Itzehoe Kinderklinik, Jena Kinderarztpraxis, Jena Uni-Kinderklinik, Jena </w:t>
      </w:r>
      <w:proofErr w:type="spellStart"/>
      <w:r w:rsidRPr="00546251">
        <w:rPr>
          <w:rFonts w:ascii="Arial" w:hAnsi="Arial" w:cs="Arial"/>
          <w:sz w:val="20"/>
          <w:szCs w:val="20"/>
        </w:rPr>
        <w:t>diabetol</w:t>
      </w:r>
      <w:proofErr w:type="spellEnd"/>
      <w:r w:rsidRPr="00546251">
        <w:rPr>
          <w:rFonts w:ascii="Arial" w:hAnsi="Arial" w:cs="Arial"/>
          <w:sz w:val="20"/>
          <w:szCs w:val="20"/>
        </w:rPr>
        <w:t xml:space="preserve">. Schwerpunktpraxis, Kaiserslautern Kinderarztpraxis, Kaiserslautern-Westpfalzklinikum Kinderklinik, Kamen Klinikum Westfalen Hellmig Krankenhaus, Kamen MKK - Medizinisches Kompetenzkollegium, Karlsburg Klinik für Diabetes &amp; Stoffwechsel, Karlsruhe Schwerpunktpraxis, Karlsruhe Städtische Kinderklinik, Kassel Klinikum Kinder- und Jugendmedizin, Kassel Rot-Kreuz-Krankenhaus Innere, Kaufbeuren Innere Medizin, Kaufbeuren Kinderklinik, Kempen Heilig Geist - Innere, Kempen Heilig Geist-KHS - Innere, Kempten Oberallgäu Kinderklinik, Kiel Städtische Kinderklinik, Kiel Universitäts-Kinderklinik, Kirchen DRK Krankenhaus Kinderklinik, Kirchheim-Nürtingen Innere, Klagenfurt Kinderklinik, Klagenfurt Klinikum am Wörthersee Abteilung </w:t>
      </w:r>
      <w:proofErr w:type="spellStart"/>
      <w:r w:rsidRPr="00546251">
        <w:rPr>
          <w:rFonts w:ascii="Arial" w:hAnsi="Arial" w:cs="Arial"/>
          <w:sz w:val="20"/>
          <w:szCs w:val="20"/>
        </w:rPr>
        <w:t>IMuGast</w:t>
      </w:r>
      <w:proofErr w:type="spellEnd"/>
      <w:r w:rsidRPr="00546251">
        <w:rPr>
          <w:rFonts w:ascii="Arial" w:hAnsi="Arial" w:cs="Arial"/>
          <w:sz w:val="20"/>
          <w:szCs w:val="20"/>
        </w:rPr>
        <w:t xml:space="preserve">, Kleve Innere Medizin, Koblenz </w:t>
      </w:r>
      <w:proofErr w:type="spellStart"/>
      <w:r w:rsidRPr="00546251">
        <w:rPr>
          <w:rFonts w:ascii="Arial" w:hAnsi="Arial" w:cs="Arial"/>
          <w:sz w:val="20"/>
          <w:szCs w:val="20"/>
        </w:rPr>
        <w:t>Kemperhof</w:t>
      </w:r>
      <w:proofErr w:type="spellEnd"/>
      <w:r w:rsidRPr="00546251">
        <w:rPr>
          <w:rFonts w:ascii="Arial" w:hAnsi="Arial" w:cs="Arial"/>
          <w:sz w:val="20"/>
          <w:szCs w:val="20"/>
        </w:rPr>
        <w:t xml:space="preserve"> 1. Med. Klinik, Koblenz </w:t>
      </w:r>
      <w:proofErr w:type="spellStart"/>
      <w:r w:rsidRPr="00546251">
        <w:rPr>
          <w:rFonts w:ascii="Arial" w:hAnsi="Arial" w:cs="Arial"/>
          <w:sz w:val="20"/>
          <w:szCs w:val="20"/>
        </w:rPr>
        <w:t>Kemperhof</w:t>
      </w:r>
      <w:proofErr w:type="spellEnd"/>
      <w:r w:rsidRPr="00546251">
        <w:rPr>
          <w:rFonts w:ascii="Arial" w:hAnsi="Arial" w:cs="Arial"/>
          <w:sz w:val="20"/>
          <w:szCs w:val="20"/>
        </w:rPr>
        <w:t xml:space="preserve"> 1. </w:t>
      </w:r>
      <w:proofErr w:type="spellStart"/>
      <w:r w:rsidRPr="00546251">
        <w:rPr>
          <w:rFonts w:ascii="Arial" w:hAnsi="Arial" w:cs="Arial"/>
          <w:sz w:val="20"/>
          <w:szCs w:val="20"/>
        </w:rPr>
        <w:t>Mediz</w:t>
      </w:r>
      <w:proofErr w:type="spellEnd"/>
      <w:r w:rsidRPr="00546251">
        <w:rPr>
          <w:rFonts w:ascii="Arial" w:hAnsi="Arial" w:cs="Arial"/>
          <w:sz w:val="20"/>
          <w:szCs w:val="20"/>
        </w:rPr>
        <w:t xml:space="preserve">. Klinik, Koblenz Kinderklinik </w:t>
      </w:r>
      <w:proofErr w:type="spellStart"/>
      <w:r w:rsidRPr="00546251">
        <w:rPr>
          <w:rFonts w:ascii="Arial" w:hAnsi="Arial" w:cs="Arial"/>
          <w:sz w:val="20"/>
          <w:szCs w:val="20"/>
        </w:rPr>
        <w:t>Kemperhof</w:t>
      </w:r>
      <w:proofErr w:type="spellEnd"/>
      <w:r w:rsidRPr="00546251">
        <w:rPr>
          <w:rFonts w:ascii="Arial" w:hAnsi="Arial" w:cs="Arial"/>
          <w:sz w:val="20"/>
          <w:szCs w:val="20"/>
        </w:rPr>
        <w:t>, Konstanz Innere Klinik, Konstanz Kinderklinik, Krefeld Alexianer Innere, Krefeld Innere Klinik, Krefeld Kinderklinik, Krefeld-Uerdingen St. Josef Innere, Kreischa-</w:t>
      </w:r>
      <w:proofErr w:type="spellStart"/>
      <w:r w:rsidRPr="00546251">
        <w:rPr>
          <w:rFonts w:ascii="Arial" w:hAnsi="Arial" w:cs="Arial"/>
          <w:sz w:val="20"/>
          <w:szCs w:val="20"/>
        </w:rPr>
        <w:t>Zscheckwitz</w:t>
      </w:r>
      <w:proofErr w:type="spellEnd"/>
      <w:r w:rsidRPr="00546251">
        <w:rPr>
          <w:rFonts w:ascii="Arial" w:hAnsi="Arial" w:cs="Arial"/>
          <w:sz w:val="20"/>
          <w:szCs w:val="20"/>
        </w:rPr>
        <w:t xml:space="preserve"> Klinik Bavaria, Köln Kinderklinik </w:t>
      </w:r>
      <w:proofErr w:type="spellStart"/>
      <w:r w:rsidRPr="00546251">
        <w:rPr>
          <w:rFonts w:ascii="Arial" w:hAnsi="Arial" w:cs="Arial"/>
          <w:sz w:val="20"/>
          <w:szCs w:val="20"/>
        </w:rPr>
        <w:t>Amsterdamerstrasse</w:t>
      </w:r>
      <w:proofErr w:type="spellEnd"/>
      <w:r w:rsidRPr="00546251">
        <w:rPr>
          <w:rFonts w:ascii="Arial" w:hAnsi="Arial" w:cs="Arial"/>
          <w:sz w:val="20"/>
          <w:szCs w:val="20"/>
        </w:rPr>
        <w:t xml:space="preserve">, Köln Uni-Kinderklinik, Landau Innere, Landau/Annweiler Innere, Landshut Kinderklink, Lappersdorf Kinderarztpraxis, Leer Klinikum - Klinik Kinder &amp; Jugendmedizin, Leipzig Uni-Kinderklinik, Leoben LKH Kinderklinik, Leverkusen Kinderklinik, Lienz Diabetesschwerpunktpraxis für Kinder und Jugendliche, Lilienthal Diabeteszentrum, Limburg Innere Medizin, Lindenfels Luisenkrankenhaus Innere, Lindenfels Luisenkrankenhaus Innere 2, Lindlar DM-Zentrum, Lingen Kinderklinik St. Bonifatius, Linz  AKH - 2. </w:t>
      </w:r>
      <w:proofErr w:type="spellStart"/>
      <w:r w:rsidRPr="00546251">
        <w:rPr>
          <w:rFonts w:ascii="Arial" w:hAnsi="Arial" w:cs="Arial"/>
          <w:sz w:val="20"/>
          <w:szCs w:val="20"/>
        </w:rPr>
        <w:t>Med</w:t>
      </w:r>
      <w:proofErr w:type="spellEnd"/>
      <w:r w:rsidRPr="00546251">
        <w:rPr>
          <w:rFonts w:ascii="Arial" w:hAnsi="Arial" w:cs="Arial"/>
          <w:sz w:val="20"/>
          <w:szCs w:val="20"/>
        </w:rPr>
        <w:t xml:space="preserve">, Linz KUK </w:t>
      </w:r>
      <w:proofErr w:type="spellStart"/>
      <w:r w:rsidRPr="00546251">
        <w:rPr>
          <w:rFonts w:ascii="Arial" w:hAnsi="Arial" w:cs="Arial"/>
          <w:sz w:val="20"/>
          <w:szCs w:val="20"/>
        </w:rPr>
        <w:t>MedCampus</w:t>
      </w:r>
      <w:proofErr w:type="spellEnd"/>
      <w:r w:rsidRPr="00546251">
        <w:rPr>
          <w:rFonts w:ascii="Arial" w:hAnsi="Arial" w:cs="Arial"/>
          <w:sz w:val="20"/>
          <w:szCs w:val="20"/>
        </w:rPr>
        <w:t xml:space="preserve"> IV Kinderklinik, Linz Krankenhaus Barmherzige Schwestern Kardiologie Abt. Int. II, Linz Krankenhaus der Barmherzigen Schwestern Kinderklinik, Ludwigsburg Innere Medizin, Ludwigsburg Kinderklinik, Ludwigshafen Kinderklinik </w:t>
      </w:r>
      <w:proofErr w:type="spellStart"/>
      <w:r w:rsidRPr="00546251">
        <w:rPr>
          <w:rFonts w:ascii="Arial" w:hAnsi="Arial" w:cs="Arial"/>
          <w:sz w:val="20"/>
          <w:szCs w:val="20"/>
        </w:rPr>
        <w:t>St.Anna</w:t>
      </w:r>
      <w:proofErr w:type="spellEnd"/>
      <w:r w:rsidRPr="00546251">
        <w:rPr>
          <w:rFonts w:ascii="Arial" w:hAnsi="Arial" w:cs="Arial"/>
          <w:sz w:val="20"/>
          <w:szCs w:val="20"/>
        </w:rPr>
        <w:t xml:space="preserve">-Stift, Ludwigshafen </w:t>
      </w:r>
      <w:proofErr w:type="spellStart"/>
      <w:r w:rsidRPr="00546251">
        <w:rPr>
          <w:rFonts w:ascii="Arial" w:hAnsi="Arial" w:cs="Arial"/>
          <w:sz w:val="20"/>
          <w:szCs w:val="20"/>
        </w:rPr>
        <w:t>diabetol</w:t>
      </w:r>
      <w:proofErr w:type="spellEnd"/>
      <w:r w:rsidRPr="00546251">
        <w:rPr>
          <w:rFonts w:ascii="Arial" w:hAnsi="Arial" w:cs="Arial"/>
          <w:sz w:val="20"/>
          <w:szCs w:val="20"/>
        </w:rPr>
        <w:t xml:space="preserve">. SPP, Luxembourg - </w:t>
      </w:r>
      <w:proofErr w:type="spellStart"/>
      <w:r w:rsidRPr="00546251">
        <w:rPr>
          <w:rFonts w:ascii="Arial" w:hAnsi="Arial" w:cs="Arial"/>
          <w:sz w:val="20"/>
          <w:szCs w:val="20"/>
        </w:rPr>
        <w:t>Centre</w:t>
      </w:r>
      <w:proofErr w:type="spellEnd"/>
      <w:r w:rsidRPr="00546251">
        <w:rPr>
          <w:rFonts w:ascii="Arial" w:hAnsi="Arial" w:cs="Arial"/>
          <w:sz w:val="20"/>
          <w:szCs w:val="20"/>
        </w:rPr>
        <w:t xml:space="preserve"> </w:t>
      </w:r>
      <w:proofErr w:type="spellStart"/>
      <w:r w:rsidRPr="00546251">
        <w:rPr>
          <w:rFonts w:ascii="Arial" w:hAnsi="Arial" w:cs="Arial"/>
          <w:sz w:val="20"/>
          <w:szCs w:val="20"/>
        </w:rPr>
        <w:t>Hospitalier</w:t>
      </w:r>
      <w:proofErr w:type="spellEnd"/>
      <w:r w:rsidRPr="00546251">
        <w:rPr>
          <w:rFonts w:ascii="Arial" w:hAnsi="Arial" w:cs="Arial"/>
          <w:sz w:val="20"/>
          <w:szCs w:val="20"/>
        </w:rPr>
        <w:t xml:space="preserve">, Lübeck Uni-Kinderklinik, Lübeck Uni-Klinik Innere Medizin, Lüdenscheid Hilfswerk Kinder &amp; Jugendliche, Lüdenscheid Märkische Kliniken - Kinder &amp; Jugendmedizin, Lünen Klinik am Park, Magdeburg </w:t>
      </w:r>
      <w:proofErr w:type="spellStart"/>
      <w:r w:rsidRPr="00546251">
        <w:rPr>
          <w:rFonts w:ascii="Arial" w:hAnsi="Arial" w:cs="Arial"/>
          <w:sz w:val="20"/>
          <w:szCs w:val="20"/>
        </w:rPr>
        <w:t>Ki</w:t>
      </w:r>
      <w:proofErr w:type="spellEnd"/>
      <w:r w:rsidRPr="00546251">
        <w:rPr>
          <w:rFonts w:ascii="Arial" w:hAnsi="Arial" w:cs="Arial"/>
          <w:sz w:val="20"/>
          <w:szCs w:val="20"/>
        </w:rPr>
        <w:t xml:space="preserve">-Klinik St. Marienstift, Magdeburg Städtisches Klinikum Innere, Magdeburg Uni-Kinderklinik, Mainz Uni-Kinderklinik, Malchower See Rehaklinik, Manderscheid Rathauspraxis, Mannheim Uni-Kinderklinik, Mannheim Uniklinik Innere Medizin, Marburg - UKGM Endokrinologie &amp; Diabetes, Marburg Uni-Kinderklinik, Marburg Uni-Kinderklinik, Marktredwitz Innere Medizin, Marpingen-SPP, Mechernich Kinderklinik, </w:t>
      </w:r>
      <w:proofErr w:type="spellStart"/>
      <w:r w:rsidRPr="00546251">
        <w:rPr>
          <w:rFonts w:ascii="Arial" w:hAnsi="Arial" w:cs="Arial"/>
          <w:sz w:val="20"/>
          <w:szCs w:val="20"/>
        </w:rPr>
        <w:t>Meissen</w:t>
      </w:r>
      <w:proofErr w:type="spellEnd"/>
      <w:r w:rsidRPr="00546251">
        <w:rPr>
          <w:rFonts w:ascii="Arial" w:hAnsi="Arial" w:cs="Arial"/>
          <w:sz w:val="20"/>
          <w:szCs w:val="20"/>
        </w:rPr>
        <w:t xml:space="preserve"> Kinderklinik Elblandklinikum, </w:t>
      </w:r>
      <w:proofErr w:type="spellStart"/>
      <w:r w:rsidRPr="00546251">
        <w:rPr>
          <w:rFonts w:ascii="Arial" w:hAnsi="Arial" w:cs="Arial"/>
          <w:sz w:val="20"/>
          <w:szCs w:val="20"/>
        </w:rPr>
        <w:t>Melk</w:t>
      </w:r>
      <w:proofErr w:type="spellEnd"/>
      <w:r w:rsidRPr="00546251">
        <w:rPr>
          <w:rFonts w:ascii="Arial" w:hAnsi="Arial" w:cs="Arial"/>
          <w:sz w:val="20"/>
          <w:szCs w:val="20"/>
        </w:rPr>
        <w:t xml:space="preserve"> Kinderklinik, Memmingen Internistische Praxis, Memmingen Kinderklinik, Merzig Kinderklinik, Minden Kinderklinik, Moers - St. </w:t>
      </w:r>
      <w:proofErr w:type="spellStart"/>
      <w:r w:rsidRPr="00546251">
        <w:rPr>
          <w:rFonts w:ascii="Arial" w:hAnsi="Arial" w:cs="Arial"/>
          <w:sz w:val="20"/>
          <w:szCs w:val="20"/>
        </w:rPr>
        <w:t>Josefskrankenhaus</w:t>
      </w:r>
      <w:proofErr w:type="spellEnd"/>
      <w:r w:rsidRPr="00546251">
        <w:rPr>
          <w:rFonts w:ascii="Arial" w:hAnsi="Arial" w:cs="Arial"/>
          <w:sz w:val="20"/>
          <w:szCs w:val="20"/>
        </w:rPr>
        <w:t xml:space="preserve"> Innere, Moers Kinderklinik, Murnau am Staffelsee - </w:t>
      </w:r>
      <w:proofErr w:type="spellStart"/>
      <w:r w:rsidRPr="00546251">
        <w:rPr>
          <w:rFonts w:ascii="Arial" w:hAnsi="Arial" w:cs="Arial"/>
          <w:sz w:val="20"/>
          <w:szCs w:val="20"/>
        </w:rPr>
        <w:t>diabetol</w:t>
      </w:r>
      <w:proofErr w:type="spellEnd"/>
      <w:r w:rsidRPr="00546251">
        <w:rPr>
          <w:rFonts w:ascii="Arial" w:hAnsi="Arial" w:cs="Arial"/>
          <w:sz w:val="20"/>
          <w:szCs w:val="20"/>
        </w:rPr>
        <w:t xml:space="preserve">. SPP, Mutterstadt Kinderarztpraxis, Mödling Kinderklinik, Mölln Reha-Klinik Hellbachtal, Mönchengladbach Kinderklinik Rheydt Elisabethkrankenhaus, Mühlacker Enzkreiskliniken Innere, Mühldorf am Inn Kinderarztpraxis, Mühlheim an der Ruhr </w:t>
      </w:r>
      <w:proofErr w:type="spellStart"/>
      <w:r w:rsidRPr="00546251">
        <w:rPr>
          <w:rFonts w:ascii="Arial" w:hAnsi="Arial" w:cs="Arial"/>
          <w:sz w:val="20"/>
          <w:szCs w:val="20"/>
        </w:rPr>
        <w:t>Evang</w:t>
      </w:r>
      <w:proofErr w:type="spellEnd"/>
      <w:r w:rsidRPr="00546251">
        <w:rPr>
          <w:rFonts w:ascii="Arial" w:hAnsi="Arial" w:cs="Arial"/>
          <w:sz w:val="20"/>
          <w:szCs w:val="20"/>
        </w:rPr>
        <w:t xml:space="preserve">. Krankenhaus Med. </w:t>
      </w:r>
      <w:proofErr w:type="spellStart"/>
      <w:r w:rsidRPr="00546251">
        <w:rPr>
          <w:rFonts w:ascii="Arial" w:hAnsi="Arial" w:cs="Arial"/>
          <w:sz w:val="20"/>
          <w:szCs w:val="20"/>
        </w:rPr>
        <w:t>Klin</w:t>
      </w:r>
      <w:proofErr w:type="spellEnd"/>
      <w:r w:rsidRPr="00546251">
        <w:rPr>
          <w:rFonts w:ascii="Arial" w:hAnsi="Arial" w:cs="Arial"/>
          <w:sz w:val="20"/>
          <w:szCs w:val="20"/>
        </w:rPr>
        <w:t xml:space="preserve">., München 3. Orden Kinderklinik, München Diabetes-Zentrum Süd, München Kinderarztpraxis </w:t>
      </w:r>
      <w:proofErr w:type="spellStart"/>
      <w:r w:rsidRPr="00546251">
        <w:rPr>
          <w:rFonts w:ascii="Arial" w:hAnsi="Arial" w:cs="Arial"/>
          <w:sz w:val="20"/>
          <w:szCs w:val="20"/>
        </w:rPr>
        <w:t>diabet</w:t>
      </w:r>
      <w:proofErr w:type="spellEnd"/>
      <w:r w:rsidRPr="00546251">
        <w:rPr>
          <w:rFonts w:ascii="Arial" w:hAnsi="Arial" w:cs="Arial"/>
          <w:sz w:val="20"/>
          <w:szCs w:val="20"/>
        </w:rPr>
        <w:t xml:space="preserve">. SPP, München Praxiszentrum </w:t>
      </w:r>
      <w:proofErr w:type="spellStart"/>
      <w:r w:rsidRPr="00546251">
        <w:rPr>
          <w:rFonts w:ascii="Arial" w:hAnsi="Arial" w:cs="Arial"/>
          <w:sz w:val="20"/>
          <w:szCs w:val="20"/>
        </w:rPr>
        <w:t>Saarstrasse</w:t>
      </w:r>
      <w:proofErr w:type="spellEnd"/>
      <w:r w:rsidRPr="00546251">
        <w:rPr>
          <w:rFonts w:ascii="Arial" w:hAnsi="Arial" w:cs="Arial"/>
          <w:sz w:val="20"/>
          <w:szCs w:val="20"/>
        </w:rPr>
        <w:t xml:space="preserve">, München Schwerpunktpraxis, München von </w:t>
      </w:r>
      <w:proofErr w:type="spellStart"/>
      <w:r w:rsidRPr="00546251">
        <w:rPr>
          <w:rFonts w:ascii="Arial" w:hAnsi="Arial" w:cs="Arial"/>
          <w:sz w:val="20"/>
          <w:szCs w:val="20"/>
        </w:rPr>
        <w:t>Haunersche</w:t>
      </w:r>
      <w:proofErr w:type="spellEnd"/>
      <w:r w:rsidRPr="00546251">
        <w:rPr>
          <w:rFonts w:ascii="Arial" w:hAnsi="Arial" w:cs="Arial"/>
          <w:sz w:val="20"/>
          <w:szCs w:val="20"/>
        </w:rPr>
        <w:t xml:space="preserve"> Kinderklinik, München-Gauting Kinderarztzentrum, München-Harlaching Kinderklinik, München-Schwabing Kinderklinik, Münster Herz Jesu Innere, Münster Ludgerus-Kliniken GmbH, Münster St. Franziskus Innere Med., Münster St. Franziskus Kinderklinik, Münster Uni-Kinderklinik, Münster </w:t>
      </w:r>
      <w:proofErr w:type="spellStart"/>
      <w:r w:rsidRPr="00546251">
        <w:rPr>
          <w:rFonts w:ascii="Arial" w:hAnsi="Arial" w:cs="Arial"/>
          <w:sz w:val="20"/>
          <w:szCs w:val="20"/>
        </w:rPr>
        <w:t>pädiat</w:t>
      </w:r>
      <w:proofErr w:type="spellEnd"/>
      <w:r w:rsidRPr="00546251">
        <w:rPr>
          <w:rFonts w:ascii="Arial" w:hAnsi="Arial" w:cs="Arial"/>
          <w:sz w:val="20"/>
          <w:szCs w:val="20"/>
        </w:rPr>
        <w:t xml:space="preserve">. Schwerpunktpraxis, Nagold Kreiskrankenhaus Innere, Nauen Havellandklinik, Neuburg Kinderklinik, Neumarkt Innere, Neunkirchen Gemeinschaftspraxis Kinderheilkunde, Neunkirchen Innere Medizin, Neunkirchen Marienhausklinik Kohlhof Kinderklinik, Neuruppin Kinderklinik, Neuss Lukaskrankenhaus Kinderklinik, Neuwied Kinderklinik Elisabeth, Neuwied Marienhaus Klinikum St. Elisabeth Innere, </w:t>
      </w:r>
      <w:r w:rsidRPr="00546251">
        <w:rPr>
          <w:rFonts w:ascii="Arial" w:hAnsi="Arial" w:cs="Arial"/>
          <w:sz w:val="20"/>
          <w:szCs w:val="20"/>
        </w:rPr>
        <w:lastRenderedPageBreak/>
        <w:t xml:space="preserve">Nidda Bad Salzhausen Klinik Rabenstein/Innere-1 Reha, Nidda Bad Salzhausen Klinik Rabenstein/Innere-2 Reha, Nürnberg </w:t>
      </w:r>
      <w:proofErr w:type="spellStart"/>
      <w:r w:rsidRPr="00546251">
        <w:rPr>
          <w:rFonts w:ascii="Arial" w:hAnsi="Arial" w:cs="Arial"/>
          <w:sz w:val="20"/>
          <w:szCs w:val="20"/>
        </w:rPr>
        <w:t>Cnopfsche</w:t>
      </w:r>
      <w:proofErr w:type="spellEnd"/>
      <w:r w:rsidRPr="00546251">
        <w:rPr>
          <w:rFonts w:ascii="Arial" w:hAnsi="Arial" w:cs="Arial"/>
          <w:sz w:val="20"/>
          <w:szCs w:val="20"/>
        </w:rPr>
        <w:t xml:space="preserve"> Kinderklinik, Nürnberg Uniklinik Med. Klinik 4, Nürnberg Uniklinik Zentrum f </w:t>
      </w:r>
      <w:proofErr w:type="spellStart"/>
      <w:r w:rsidRPr="00546251">
        <w:rPr>
          <w:rFonts w:ascii="Arial" w:hAnsi="Arial" w:cs="Arial"/>
          <w:sz w:val="20"/>
          <w:szCs w:val="20"/>
        </w:rPr>
        <w:t>Neugeb</w:t>
      </w:r>
      <w:proofErr w:type="spellEnd"/>
      <w:r w:rsidRPr="00546251">
        <w:rPr>
          <w:rFonts w:ascii="Arial" w:hAnsi="Arial" w:cs="Arial"/>
          <w:sz w:val="20"/>
          <w:szCs w:val="20"/>
        </w:rPr>
        <w:t xml:space="preserve">./Kinder &amp; </w:t>
      </w:r>
      <w:proofErr w:type="spellStart"/>
      <w:r w:rsidRPr="00546251">
        <w:rPr>
          <w:rFonts w:ascii="Arial" w:hAnsi="Arial" w:cs="Arial"/>
          <w:sz w:val="20"/>
          <w:szCs w:val="20"/>
        </w:rPr>
        <w:t>Jugendl</w:t>
      </w:r>
      <w:proofErr w:type="spellEnd"/>
      <w:r w:rsidRPr="00546251">
        <w:rPr>
          <w:rFonts w:ascii="Arial" w:hAnsi="Arial" w:cs="Arial"/>
          <w:sz w:val="20"/>
          <w:szCs w:val="20"/>
        </w:rPr>
        <w:t xml:space="preserve">., Oberhausen Innere, Oberhausen Kinderklinik, Oberhausen Kinderpraxis, Oberhausen </w:t>
      </w:r>
      <w:proofErr w:type="spellStart"/>
      <w:r w:rsidRPr="00546251">
        <w:rPr>
          <w:rFonts w:ascii="Arial" w:hAnsi="Arial" w:cs="Arial"/>
          <w:sz w:val="20"/>
          <w:szCs w:val="20"/>
        </w:rPr>
        <w:t>St.Clemens</w:t>
      </w:r>
      <w:proofErr w:type="spellEnd"/>
      <w:r w:rsidRPr="00546251">
        <w:rPr>
          <w:rFonts w:ascii="Arial" w:hAnsi="Arial" w:cs="Arial"/>
          <w:sz w:val="20"/>
          <w:szCs w:val="20"/>
        </w:rPr>
        <w:t xml:space="preserve"> Hospitale Sterkrade, Oberndorf Gastroenterologische Praxis Schwerpunkt Diabetologie, </w:t>
      </w:r>
      <w:proofErr w:type="spellStart"/>
      <w:r w:rsidRPr="00546251">
        <w:rPr>
          <w:rFonts w:ascii="Arial" w:hAnsi="Arial" w:cs="Arial"/>
          <w:sz w:val="20"/>
          <w:szCs w:val="20"/>
        </w:rPr>
        <w:t>Oberwart</w:t>
      </w:r>
      <w:proofErr w:type="spellEnd"/>
      <w:r w:rsidRPr="00546251">
        <w:rPr>
          <w:rFonts w:ascii="Arial" w:hAnsi="Arial" w:cs="Arial"/>
          <w:sz w:val="20"/>
          <w:szCs w:val="20"/>
        </w:rPr>
        <w:t xml:space="preserve"> - Burgenländische Krankenanstalten Pädiatrie, Offenbach/Main Innere Medizin, Offenbach/Main Kinderklinik, Offenburg Kinderklinik, Oldenburg Kinderklinik, Oldenburg Schwerpunktpraxis Pädiatrie, Oschersleben MEDIGREIF Bördekrankenhaus, Osnabrück Christliches Kinderhospital, </w:t>
      </w:r>
      <w:proofErr w:type="spellStart"/>
      <w:r w:rsidRPr="00546251">
        <w:rPr>
          <w:rFonts w:ascii="Arial" w:hAnsi="Arial" w:cs="Arial"/>
          <w:sz w:val="20"/>
          <w:szCs w:val="20"/>
        </w:rPr>
        <w:t>Osterkappeln</w:t>
      </w:r>
      <w:proofErr w:type="spellEnd"/>
      <w:r w:rsidRPr="00546251">
        <w:rPr>
          <w:rFonts w:ascii="Arial" w:hAnsi="Arial" w:cs="Arial"/>
          <w:sz w:val="20"/>
          <w:szCs w:val="20"/>
        </w:rPr>
        <w:t xml:space="preserve"> Innere, Ottobeuren Kreiskrankenhaus, </w:t>
      </w:r>
      <w:proofErr w:type="spellStart"/>
      <w:r w:rsidRPr="00546251">
        <w:rPr>
          <w:rFonts w:ascii="Arial" w:hAnsi="Arial" w:cs="Arial"/>
          <w:sz w:val="20"/>
          <w:szCs w:val="20"/>
        </w:rPr>
        <w:t>Oy</w:t>
      </w:r>
      <w:proofErr w:type="spellEnd"/>
      <w:r w:rsidRPr="00546251">
        <w:rPr>
          <w:rFonts w:ascii="Arial" w:hAnsi="Arial" w:cs="Arial"/>
          <w:sz w:val="20"/>
          <w:szCs w:val="20"/>
        </w:rPr>
        <w:t xml:space="preserve">-Mittelberg Hochgebirgsklinik Kinder-Reha, Paderborn St. Vincenz Kinderklinik, Papenburg Marienkrankenhaus Kinderklinik, Passau Kinderarztpraxis, Passau Kinderklinik, Pforzheim Kinderklinik, Pfullendorf Innere Medizin, Pirmasens Städtisches Krankenhaus Innere, Plauen Vogtlandklinikum, Prenzlau Krankenhaus Innere, Prien am Chiemsee Innere, Rastatt Gemeinschaftspraxis, Rastatt Kreiskrankenhaus Innere, Ravensburg Kinderklink St. Nikolaus, Recklinghausen Dialysezentrum Innere, Regensburg Kinderklinik St. Hedwig, Remscheid Kinderklinik, Remscheid Kinderklinik, Rendsburg Kinderklinik, Reutlingen Kinderarztpraxis, Reutlingen Kinderklinik, Reutlingen Klinikum Steinenberg Innere, Reutte Tirol BKH Kinderklinik, Rheine </w:t>
      </w:r>
      <w:proofErr w:type="spellStart"/>
      <w:r w:rsidRPr="00546251">
        <w:rPr>
          <w:rFonts w:ascii="Arial" w:hAnsi="Arial" w:cs="Arial"/>
          <w:sz w:val="20"/>
          <w:szCs w:val="20"/>
        </w:rPr>
        <w:t>Mathiasspital</w:t>
      </w:r>
      <w:proofErr w:type="spellEnd"/>
      <w:r w:rsidRPr="00546251">
        <w:rPr>
          <w:rFonts w:ascii="Arial" w:hAnsi="Arial" w:cs="Arial"/>
          <w:sz w:val="20"/>
          <w:szCs w:val="20"/>
        </w:rPr>
        <w:t xml:space="preserve"> Kinderklinik, Ried Innkreis Barmherzige Schwestern, Rodalben St. Elisabeth, Rosenheim Innere Medizin, Rosenheim Kinderklinik, Rosenheim Schwerpunktpraxis, Rostock Uni-Kinderklinik, Rostock Universität Innere Medizin, Rotenburg/Wümme Agaplesion Diakonieklinikum Kinderabteilung, Rottweil Gemeinschaftspraxis für Innere Medizin, Ruit-Ostfildern Medius-Klinik Innere, Rüsselsheim Kinderklinik, Saaldorf-</w:t>
      </w:r>
      <w:proofErr w:type="spellStart"/>
      <w:r w:rsidRPr="00546251">
        <w:rPr>
          <w:rFonts w:ascii="Arial" w:hAnsi="Arial" w:cs="Arial"/>
          <w:sz w:val="20"/>
          <w:szCs w:val="20"/>
        </w:rPr>
        <w:t>Surheim</w:t>
      </w:r>
      <w:proofErr w:type="spellEnd"/>
      <w:r w:rsidRPr="00546251">
        <w:rPr>
          <w:rFonts w:ascii="Arial" w:hAnsi="Arial" w:cs="Arial"/>
          <w:sz w:val="20"/>
          <w:szCs w:val="20"/>
        </w:rPr>
        <w:t xml:space="preserve"> Diabetespraxis, Saalfeld Thüringenklinik Kinderklinik, Saarbrücken Kinderklinik Winterberg, Saarbrücken Kinderklinik Winterberg 2, Saarlouis Kinderklinik, Salzburg Universität Innere Medizin, Salzburg Universitäts-Kinderklinik, Scheibbs Landesklinikum, Scheidegg Prinzregent Luitpold, Scheidegg Reha-Kinderklinik Maximilian, Schleswig Heliosklinik Kinderklinik, Schw. Gmünd Stauferklinik Kinderklinik, Schweinfurt Kinderklinik, Schwerin Innere Medizin, Schwerin Kinderklinik, Schwäbisch Hall Diakonie Innere Medizin, Schwäbisch Hall Diakonie Kinderklinik, Siegen Kinderklinik, Singen Hegau Bodensee-Klinikum Kinderklinik, Singen Kinderarztpraxis, Sinsheim Innere, Spaichingen Innere, Speyer Diakonissen Stiftungskrankenhaus Pädiatrie, St. Augustin Kinderklinik, St. Johann Tirol Kinderklinik, St. Pölten Universitäts-Kinderklinik, St. Pölten Universitätsklinik Innere, Stade Kinderklinik, Steyr LKH, Kinderklinik, Stockerau Landeskrankenhaus, Stolberg Kinderklinik, Stuttgart Olgahospital Kinderklinik, Stuttgart Sana Klinik Bethesda, Suhl Kinderklinik, Sylt Rehaklinik, Tettnang Innere Medizin, Timmendorfer Strand, Traunstein Kinderklinik, Traunstein </w:t>
      </w:r>
      <w:proofErr w:type="spellStart"/>
      <w:r w:rsidRPr="00546251">
        <w:rPr>
          <w:rFonts w:ascii="Arial" w:hAnsi="Arial" w:cs="Arial"/>
          <w:sz w:val="20"/>
          <w:szCs w:val="20"/>
        </w:rPr>
        <w:t>diabetol</w:t>
      </w:r>
      <w:proofErr w:type="spellEnd"/>
      <w:r w:rsidRPr="00546251">
        <w:rPr>
          <w:rFonts w:ascii="Arial" w:hAnsi="Arial" w:cs="Arial"/>
          <w:sz w:val="20"/>
          <w:szCs w:val="20"/>
        </w:rPr>
        <w:t xml:space="preserve">. Schwerpunktpraxis, Trier Kinderklinik der Borromäerinnen, Trostberg Innere, Tübingen Uni-Kinderklinik, Ulm Agaplesion Bethesda-Krankenhaus, Ulm </w:t>
      </w:r>
      <w:proofErr w:type="spellStart"/>
      <w:r w:rsidRPr="00546251">
        <w:rPr>
          <w:rFonts w:ascii="Arial" w:hAnsi="Arial" w:cs="Arial"/>
          <w:sz w:val="20"/>
          <w:szCs w:val="20"/>
        </w:rPr>
        <w:t>Endokrinologikum</w:t>
      </w:r>
      <w:proofErr w:type="spellEnd"/>
      <w:r w:rsidRPr="00546251">
        <w:rPr>
          <w:rFonts w:ascii="Arial" w:hAnsi="Arial" w:cs="Arial"/>
          <w:sz w:val="20"/>
          <w:szCs w:val="20"/>
        </w:rPr>
        <w:t xml:space="preserve">, Ulm </w:t>
      </w:r>
      <w:proofErr w:type="spellStart"/>
      <w:r w:rsidRPr="00546251">
        <w:rPr>
          <w:rFonts w:ascii="Arial" w:hAnsi="Arial" w:cs="Arial"/>
          <w:sz w:val="20"/>
          <w:szCs w:val="20"/>
        </w:rPr>
        <w:t>Endokrinologikum</w:t>
      </w:r>
      <w:proofErr w:type="spellEnd"/>
      <w:r w:rsidRPr="00546251">
        <w:rPr>
          <w:rFonts w:ascii="Arial" w:hAnsi="Arial" w:cs="Arial"/>
          <w:sz w:val="20"/>
          <w:szCs w:val="20"/>
        </w:rPr>
        <w:t xml:space="preserve"> </w:t>
      </w:r>
      <w:proofErr w:type="spellStart"/>
      <w:r w:rsidRPr="00546251">
        <w:rPr>
          <w:rFonts w:ascii="Arial" w:hAnsi="Arial" w:cs="Arial"/>
          <w:sz w:val="20"/>
          <w:szCs w:val="20"/>
        </w:rPr>
        <w:t>Amedes</w:t>
      </w:r>
      <w:proofErr w:type="spellEnd"/>
      <w:r w:rsidRPr="00546251">
        <w:rPr>
          <w:rFonts w:ascii="Arial" w:hAnsi="Arial" w:cs="Arial"/>
          <w:sz w:val="20"/>
          <w:szCs w:val="20"/>
        </w:rPr>
        <w:t xml:space="preserve">, Ulm Schwerpunktpraxis Bahnhofsplatz, Ulm Uni Innere Medizin, Ulm Uni-Kinderklinik, Vechta Kinderklinik, Viersen Kinderkrankenhaus St. Nikolaus, Viersen </w:t>
      </w:r>
      <w:proofErr w:type="spellStart"/>
      <w:r w:rsidRPr="00546251">
        <w:rPr>
          <w:rFonts w:ascii="Arial" w:hAnsi="Arial" w:cs="Arial"/>
          <w:sz w:val="20"/>
          <w:szCs w:val="20"/>
        </w:rPr>
        <w:t>internist</w:t>
      </w:r>
      <w:proofErr w:type="spellEnd"/>
      <w:r w:rsidRPr="00546251">
        <w:rPr>
          <w:rFonts w:ascii="Arial" w:hAnsi="Arial" w:cs="Arial"/>
          <w:sz w:val="20"/>
          <w:szCs w:val="20"/>
        </w:rPr>
        <w:t xml:space="preserve">. Praxis, Villach Kinderklinik, Villingen-Schwenningen SPP, Villingen-Schwenningen Schwarzwald Baar Klinikum Kinderklinik, Villingen-Schwenningen Schwarzwald-Baar-Klinikum Innere, Volkertshausen Gemeinschaftspraxis, Vöcklabruck Kinderklinik, Waldshut Kinderpraxis, Waldshut-Tiengen Kinderpraxis </w:t>
      </w:r>
      <w:proofErr w:type="spellStart"/>
      <w:r w:rsidRPr="00546251">
        <w:rPr>
          <w:rFonts w:ascii="Arial" w:hAnsi="Arial" w:cs="Arial"/>
          <w:sz w:val="20"/>
          <w:szCs w:val="20"/>
        </w:rPr>
        <w:t>Biberbau</w:t>
      </w:r>
      <w:proofErr w:type="spellEnd"/>
      <w:r w:rsidRPr="00546251">
        <w:rPr>
          <w:rFonts w:ascii="Arial" w:hAnsi="Arial" w:cs="Arial"/>
          <w:sz w:val="20"/>
          <w:szCs w:val="20"/>
        </w:rPr>
        <w:t xml:space="preserve">, Wangen Oberschwabenklinik Innere Medizin, Waren-Müritz Kinderklinik, Weiden Kinderklinik, Weingarten Kinderarztpraxis, </w:t>
      </w:r>
      <w:proofErr w:type="spellStart"/>
      <w:r w:rsidRPr="00546251">
        <w:rPr>
          <w:rFonts w:ascii="Arial" w:hAnsi="Arial" w:cs="Arial"/>
          <w:sz w:val="20"/>
          <w:szCs w:val="20"/>
        </w:rPr>
        <w:t>Weisswasser</w:t>
      </w:r>
      <w:proofErr w:type="spellEnd"/>
      <w:r w:rsidRPr="00546251">
        <w:rPr>
          <w:rFonts w:ascii="Arial" w:hAnsi="Arial" w:cs="Arial"/>
          <w:sz w:val="20"/>
          <w:szCs w:val="20"/>
        </w:rPr>
        <w:t xml:space="preserve"> Kreiskrankenhaus, Wels Innere, Wels Klinikum Pädiatrie, Wernberg-</w:t>
      </w:r>
      <w:proofErr w:type="spellStart"/>
      <w:r w:rsidRPr="00546251">
        <w:rPr>
          <w:rFonts w:ascii="Arial" w:hAnsi="Arial" w:cs="Arial"/>
          <w:sz w:val="20"/>
          <w:szCs w:val="20"/>
        </w:rPr>
        <w:t>Köblitz</w:t>
      </w:r>
      <w:proofErr w:type="spellEnd"/>
      <w:r w:rsidRPr="00546251">
        <w:rPr>
          <w:rFonts w:ascii="Arial" w:hAnsi="Arial" w:cs="Arial"/>
          <w:sz w:val="20"/>
          <w:szCs w:val="20"/>
        </w:rPr>
        <w:t xml:space="preserve"> SPP, Wesel Marienhospital Kinderklinik, Wetzlar Schwerpunkt-Praxis, Wien 3. Med. Hietzing Innere, Wien KH Nord-Klinik Floridsdorf, Wien Klinik Ottakring (Wilhelminenspital) 5. Med. Abteilung, Wien </w:t>
      </w:r>
      <w:proofErr w:type="spellStart"/>
      <w:r w:rsidRPr="00546251">
        <w:rPr>
          <w:rFonts w:ascii="Arial" w:hAnsi="Arial" w:cs="Arial"/>
          <w:sz w:val="20"/>
          <w:szCs w:val="20"/>
        </w:rPr>
        <w:t>Preyersches</w:t>
      </w:r>
      <w:proofErr w:type="spellEnd"/>
      <w:r w:rsidRPr="00546251">
        <w:rPr>
          <w:rFonts w:ascii="Arial" w:hAnsi="Arial" w:cs="Arial"/>
          <w:sz w:val="20"/>
          <w:szCs w:val="20"/>
        </w:rPr>
        <w:t xml:space="preserve"> Kinderspital, Wien Rudolfstiftung 1. Med. </w:t>
      </w:r>
      <w:proofErr w:type="spellStart"/>
      <w:r w:rsidRPr="00546251">
        <w:rPr>
          <w:rFonts w:ascii="Arial" w:hAnsi="Arial" w:cs="Arial"/>
          <w:sz w:val="20"/>
          <w:szCs w:val="20"/>
        </w:rPr>
        <w:t>Abtl</w:t>
      </w:r>
      <w:proofErr w:type="spellEnd"/>
      <w:r w:rsidRPr="00546251">
        <w:rPr>
          <w:rFonts w:ascii="Arial" w:hAnsi="Arial" w:cs="Arial"/>
          <w:sz w:val="20"/>
          <w:szCs w:val="20"/>
        </w:rPr>
        <w:t xml:space="preserve">., Wien SMZ Ost Donauspital, Wien Uni Innere </w:t>
      </w:r>
      <w:proofErr w:type="spellStart"/>
      <w:r w:rsidRPr="00546251">
        <w:rPr>
          <w:rFonts w:ascii="Arial" w:hAnsi="Arial" w:cs="Arial"/>
          <w:sz w:val="20"/>
          <w:szCs w:val="20"/>
        </w:rPr>
        <w:t>Med</w:t>
      </w:r>
      <w:proofErr w:type="spellEnd"/>
      <w:r w:rsidRPr="00546251">
        <w:rPr>
          <w:rFonts w:ascii="Arial" w:hAnsi="Arial" w:cs="Arial"/>
          <w:sz w:val="20"/>
          <w:szCs w:val="20"/>
        </w:rPr>
        <w:t xml:space="preserve"> III, Wien Uni-Kinderklinik, Wiesbaden Helios Horst-Schmidt-Kinderkliniken, Wiesbaden Kinderklinik DKD, Wilhelmshaven Kinderarztpraxis, Wilhelmshaven Klinikum Kinderklinik, Wilhelmshaven St. Willehad Innere, Winnenden Rems-Murr Kinderklinik, Wismar Kinderklinik, Witten Kinderarztpraxis, Wittenberg Innere Medizin, Wittlich DSP, Wolgast Innere Medizin, Worms - </w:t>
      </w:r>
      <w:proofErr w:type="spellStart"/>
      <w:r w:rsidRPr="00546251">
        <w:rPr>
          <w:rFonts w:ascii="Arial" w:hAnsi="Arial" w:cs="Arial"/>
          <w:sz w:val="20"/>
          <w:szCs w:val="20"/>
        </w:rPr>
        <w:t>Weierhof</w:t>
      </w:r>
      <w:proofErr w:type="spellEnd"/>
      <w:r w:rsidRPr="00546251">
        <w:rPr>
          <w:rFonts w:ascii="Arial" w:hAnsi="Arial" w:cs="Arial"/>
          <w:sz w:val="20"/>
          <w:szCs w:val="20"/>
        </w:rPr>
        <w:t xml:space="preserve">, Worms Kinderklinik, Worms Schwerpunktpraxis, Wuppertal Universitäts-Kinderklinik, Wörth am Main SPP, </w:t>
      </w:r>
      <w:proofErr w:type="spellStart"/>
      <w:r w:rsidRPr="00546251">
        <w:rPr>
          <w:rFonts w:ascii="Arial" w:hAnsi="Arial" w:cs="Arial"/>
          <w:sz w:val="20"/>
          <w:szCs w:val="20"/>
        </w:rPr>
        <w:t>Zams</w:t>
      </w:r>
      <w:proofErr w:type="spellEnd"/>
      <w:r w:rsidRPr="00546251">
        <w:rPr>
          <w:rFonts w:ascii="Arial" w:hAnsi="Arial" w:cs="Arial"/>
          <w:sz w:val="20"/>
          <w:szCs w:val="20"/>
        </w:rPr>
        <w:t xml:space="preserve"> Kinderklinik, Zweibrücken Ev. KH. Innere, Zweibrücken Kinderarztpraxis, </w:t>
      </w:r>
      <w:proofErr w:type="spellStart"/>
      <w:r w:rsidRPr="00546251">
        <w:rPr>
          <w:rFonts w:ascii="Arial" w:hAnsi="Arial" w:cs="Arial"/>
          <w:sz w:val="20"/>
          <w:szCs w:val="20"/>
        </w:rPr>
        <w:t>Zwettl</w:t>
      </w:r>
      <w:proofErr w:type="spellEnd"/>
      <w:r w:rsidRPr="00546251">
        <w:rPr>
          <w:rFonts w:ascii="Arial" w:hAnsi="Arial" w:cs="Arial"/>
          <w:sz w:val="20"/>
          <w:szCs w:val="20"/>
        </w:rPr>
        <w:t xml:space="preserve"> Landesklinikum Gmünd-</w:t>
      </w:r>
      <w:proofErr w:type="spellStart"/>
      <w:r w:rsidRPr="00546251">
        <w:rPr>
          <w:rFonts w:ascii="Arial" w:hAnsi="Arial" w:cs="Arial"/>
          <w:sz w:val="20"/>
          <w:szCs w:val="20"/>
        </w:rPr>
        <w:t>Waidhofen</w:t>
      </w:r>
      <w:proofErr w:type="spellEnd"/>
      <w:r w:rsidRPr="00546251">
        <w:rPr>
          <w:rFonts w:ascii="Arial" w:hAnsi="Arial" w:cs="Arial"/>
          <w:sz w:val="20"/>
          <w:szCs w:val="20"/>
        </w:rPr>
        <w:t>.</w:t>
      </w:r>
    </w:p>
    <w:sectPr w:rsidR="00DB34D5" w:rsidRPr="005462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251"/>
    <w:rsid w:val="00000E1F"/>
    <w:rsid w:val="00001761"/>
    <w:rsid w:val="00003F75"/>
    <w:rsid w:val="00004291"/>
    <w:rsid w:val="00004352"/>
    <w:rsid w:val="000051D6"/>
    <w:rsid w:val="000054D3"/>
    <w:rsid w:val="00006155"/>
    <w:rsid w:val="00006631"/>
    <w:rsid w:val="00006678"/>
    <w:rsid w:val="0000736B"/>
    <w:rsid w:val="00007940"/>
    <w:rsid w:val="0001048B"/>
    <w:rsid w:val="000113B6"/>
    <w:rsid w:val="00015409"/>
    <w:rsid w:val="000202C0"/>
    <w:rsid w:val="00021B15"/>
    <w:rsid w:val="00021F66"/>
    <w:rsid w:val="000225F1"/>
    <w:rsid w:val="00022B26"/>
    <w:rsid w:val="00023504"/>
    <w:rsid w:val="00023B13"/>
    <w:rsid w:val="00024CE7"/>
    <w:rsid w:val="000255F5"/>
    <w:rsid w:val="000261B4"/>
    <w:rsid w:val="0002694E"/>
    <w:rsid w:val="00027739"/>
    <w:rsid w:val="00027AB0"/>
    <w:rsid w:val="00027FF8"/>
    <w:rsid w:val="00030656"/>
    <w:rsid w:val="000309D6"/>
    <w:rsid w:val="00031692"/>
    <w:rsid w:val="00033533"/>
    <w:rsid w:val="000348A1"/>
    <w:rsid w:val="00034C0F"/>
    <w:rsid w:val="00036816"/>
    <w:rsid w:val="00036BD5"/>
    <w:rsid w:val="00040DD8"/>
    <w:rsid w:val="000411DD"/>
    <w:rsid w:val="00042AD0"/>
    <w:rsid w:val="00043C3B"/>
    <w:rsid w:val="00046AB6"/>
    <w:rsid w:val="0004773D"/>
    <w:rsid w:val="00050ABB"/>
    <w:rsid w:val="00051946"/>
    <w:rsid w:val="00052A9E"/>
    <w:rsid w:val="00053290"/>
    <w:rsid w:val="0005402C"/>
    <w:rsid w:val="000546AD"/>
    <w:rsid w:val="000557E8"/>
    <w:rsid w:val="0006002A"/>
    <w:rsid w:val="0006090F"/>
    <w:rsid w:val="00063F9D"/>
    <w:rsid w:val="000643A3"/>
    <w:rsid w:val="00064774"/>
    <w:rsid w:val="00065164"/>
    <w:rsid w:val="000669FA"/>
    <w:rsid w:val="0006710E"/>
    <w:rsid w:val="0007052F"/>
    <w:rsid w:val="00070B9D"/>
    <w:rsid w:val="00070CC7"/>
    <w:rsid w:val="000732BA"/>
    <w:rsid w:val="00073A18"/>
    <w:rsid w:val="00076BF6"/>
    <w:rsid w:val="00076D1C"/>
    <w:rsid w:val="00077191"/>
    <w:rsid w:val="00080594"/>
    <w:rsid w:val="000807F9"/>
    <w:rsid w:val="00080A48"/>
    <w:rsid w:val="0008172C"/>
    <w:rsid w:val="000823C1"/>
    <w:rsid w:val="0008292F"/>
    <w:rsid w:val="000829F2"/>
    <w:rsid w:val="00083AAA"/>
    <w:rsid w:val="00084308"/>
    <w:rsid w:val="000849E0"/>
    <w:rsid w:val="00085E71"/>
    <w:rsid w:val="00090328"/>
    <w:rsid w:val="000903D9"/>
    <w:rsid w:val="00090DF6"/>
    <w:rsid w:val="000943CE"/>
    <w:rsid w:val="0009587D"/>
    <w:rsid w:val="00096965"/>
    <w:rsid w:val="000A163F"/>
    <w:rsid w:val="000A2ABF"/>
    <w:rsid w:val="000A42D7"/>
    <w:rsid w:val="000A6082"/>
    <w:rsid w:val="000A67EF"/>
    <w:rsid w:val="000B022A"/>
    <w:rsid w:val="000B078A"/>
    <w:rsid w:val="000B420E"/>
    <w:rsid w:val="000B45BF"/>
    <w:rsid w:val="000B7C7B"/>
    <w:rsid w:val="000C2114"/>
    <w:rsid w:val="000C2638"/>
    <w:rsid w:val="000C4087"/>
    <w:rsid w:val="000D1C81"/>
    <w:rsid w:val="000D2549"/>
    <w:rsid w:val="000D29B6"/>
    <w:rsid w:val="000D32AA"/>
    <w:rsid w:val="000D3ED7"/>
    <w:rsid w:val="000D41AF"/>
    <w:rsid w:val="000D422C"/>
    <w:rsid w:val="000D6539"/>
    <w:rsid w:val="000D6840"/>
    <w:rsid w:val="000E046C"/>
    <w:rsid w:val="000E0BDC"/>
    <w:rsid w:val="000E35C9"/>
    <w:rsid w:val="000E479F"/>
    <w:rsid w:val="000E5A25"/>
    <w:rsid w:val="000E7F42"/>
    <w:rsid w:val="000F10D4"/>
    <w:rsid w:val="000F2C13"/>
    <w:rsid w:val="000F6010"/>
    <w:rsid w:val="000F61FF"/>
    <w:rsid w:val="000F65A7"/>
    <w:rsid w:val="0010200E"/>
    <w:rsid w:val="00103B17"/>
    <w:rsid w:val="00103C67"/>
    <w:rsid w:val="001056CA"/>
    <w:rsid w:val="0010616E"/>
    <w:rsid w:val="00107BE9"/>
    <w:rsid w:val="00107E58"/>
    <w:rsid w:val="00111527"/>
    <w:rsid w:val="0011189B"/>
    <w:rsid w:val="00111FA7"/>
    <w:rsid w:val="001140C8"/>
    <w:rsid w:val="001170CC"/>
    <w:rsid w:val="00121718"/>
    <w:rsid w:val="00121795"/>
    <w:rsid w:val="00122F76"/>
    <w:rsid w:val="001246C0"/>
    <w:rsid w:val="00126F89"/>
    <w:rsid w:val="00130195"/>
    <w:rsid w:val="001339E8"/>
    <w:rsid w:val="00133F9D"/>
    <w:rsid w:val="001360B2"/>
    <w:rsid w:val="0013660F"/>
    <w:rsid w:val="00137083"/>
    <w:rsid w:val="00137CFA"/>
    <w:rsid w:val="00141955"/>
    <w:rsid w:val="0014321B"/>
    <w:rsid w:val="00143959"/>
    <w:rsid w:val="0014526A"/>
    <w:rsid w:val="00146EEF"/>
    <w:rsid w:val="00150DA0"/>
    <w:rsid w:val="00154C7E"/>
    <w:rsid w:val="00156E42"/>
    <w:rsid w:val="00157D5B"/>
    <w:rsid w:val="00157D85"/>
    <w:rsid w:val="00160D9B"/>
    <w:rsid w:val="00163283"/>
    <w:rsid w:val="00163780"/>
    <w:rsid w:val="00164CF5"/>
    <w:rsid w:val="001674A8"/>
    <w:rsid w:val="001677BD"/>
    <w:rsid w:val="001700CE"/>
    <w:rsid w:val="00171239"/>
    <w:rsid w:val="00173DA7"/>
    <w:rsid w:val="0017564D"/>
    <w:rsid w:val="00176333"/>
    <w:rsid w:val="00177012"/>
    <w:rsid w:val="0017734D"/>
    <w:rsid w:val="001776B8"/>
    <w:rsid w:val="00180714"/>
    <w:rsid w:val="00181141"/>
    <w:rsid w:val="00182902"/>
    <w:rsid w:val="001845F8"/>
    <w:rsid w:val="00185047"/>
    <w:rsid w:val="001865A9"/>
    <w:rsid w:val="00187115"/>
    <w:rsid w:val="0019195E"/>
    <w:rsid w:val="00192688"/>
    <w:rsid w:val="00192F95"/>
    <w:rsid w:val="00194574"/>
    <w:rsid w:val="001946D3"/>
    <w:rsid w:val="00195446"/>
    <w:rsid w:val="001972E7"/>
    <w:rsid w:val="00197CD5"/>
    <w:rsid w:val="001A1574"/>
    <w:rsid w:val="001A1AE4"/>
    <w:rsid w:val="001A2013"/>
    <w:rsid w:val="001A2A01"/>
    <w:rsid w:val="001A2E72"/>
    <w:rsid w:val="001A55A2"/>
    <w:rsid w:val="001A6107"/>
    <w:rsid w:val="001B1388"/>
    <w:rsid w:val="001B1D21"/>
    <w:rsid w:val="001B1D88"/>
    <w:rsid w:val="001B358C"/>
    <w:rsid w:val="001B56D5"/>
    <w:rsid w:val="001B744E"/>
    <w:rsid w:val="001B79FC"/>
    <w:rsid w:val="001C1D41"/>
    <w:rsid w:val="001C3A12"/>
    <w:rsid w:val="001C44F7"/>
    <w:rsid w:val="001C47EB"/>
    <w:rsid w:val="001C4976"/>
    <w:rsid w:val="001C5015"/>
    <w:rsid w:val="001C5D02"/>
    <w:rsid w:val="001C6798"/>
    <w:rsid w:val="001C6CA1"/>
    <w:rsid w:val="001C73A3"/>
    <w:rsid w:val="001D04E6"/>
    <w:rsid w:val="001D0B92"/>
    <w:rsid w:val="001D3F0C"/>
    <w:rsid w:val="001D46B8"/>
    <w:rsid w:val="001D4A4D"/>
    <w:rsid w:val="001D5813"/>
    <w:rsid w:val="001D58EF"/>
    <w:rsid w:val="001D72CC"/>
    <w:rsid w:val="001D7A00"/>
    <w:rsid w:val="001D7ABE"/>
    <w:rsid w:val="001E0310"/>
    <w:rsid w:val="001E0742"/>
    <w:rsid w:val="001E2DD3"/>
    <w:rsid w:val="001E3DD6"/>
    <w:rsid w:val="001E4752"/>
    <w:rsid w:val="001E7975"/>
    <w:rsid w:val="001E7D18"/>
    <w:rsid w:val="001F1EB8"/>
    <w:rsid w:val="001F5009"/>
    <w:rsid w:val="001F5DA5"/>
    <w:rsid w:val="001F6C49"/>
    <w:rsid w:val="001F700F"/>
    <w:rsid w:val="001F730E"/>
    <w:rsid w:val="00202DCC"/>
    <w:rsid w:val="00206491"/>
    <w:rsid w:val="00210163"/>
    <w:rsid w:val="0021238C"/>
    <w:rsid w:val="002139EC"/>
    <w:rsid w:val="002143F3"/>
    <w:rsid w:val="002148AE"/>
    <w:rsid w:val="002170C6"/>
    <w:rsid w:val="00221433"/>
    <w:rsid w:val="00222048"/>
    <w:rsid w:val="002229DE"/>
    <w:rsid w:val="00222B7B"/>
    <w:rsid w:val="002231FE"/>
    <w:rsid w:val="002233D6"/>
    <w:rsid w:val="00223CD4"/>
    <w:rsid w:val="002252C2"/>
    <w:rsid w:val="00225D4F"/>
    <w:rsid w:val="00226F39"/>
    <w:rsid w:val="00231641"/>
    <w:rsid w:val="00232EFC"/>
    <w:rsid w:val="00233973"/>
    <w:rsid w:val="00233DAC"/>
    <w:rsid w:val="00235CBE"/>
    <w:rsid w:val="00242D72"/>
    <w:rsid w:val="00245ED2"/>
    <w:rsid w:val="00253BB0"/>
    <w:rsid w:val="00254198"/>
    <w:rsid w:val="0025574E"/>
    <w:rsid w:val="00255798"/>
    <w:rsid w:val="00256BCE"/>
    <w:rsid w:val="0025750B"/>
    <w:rsid w:val="00257BA4"/>
    <w:rsid w:val="00260057"/>
    <w:rsid w:val="0026202C"/>
    <w:rsid w:val="00265150"/>
    <w:rsid w:val="00265720"/>
    <w:rsid w:val="00266FD1"/>
    <w:rsid w:val="0026728A"/>
    <w:rsid w:val="00272873"/>
    <w:rsid w:val="00275086"/>
    <w:rsid w:val="0027556B"/>
    <w:rsid w:val="0027587B"/>
    <w:rsid w:val="002776FF"/>
    <w:rsid w:val="00282005"/>
    <w:rsid w:val="002831A8"/>
    <w:rsid w:val="00283DEE"/>
    <w:rsid w:val="0028648F"/>
    <w:rsid w:val="0029065E"/>
    <w:rsid w:val="00291938"/>
    <w:rsid w:val="00292ED7"/>
    <w:rsid w:val="00292FCD"/>
    <w:rsid w:val="00294178"/>
    <w:rsid w:val="002952FE"/>
    <w:rsid w:val="00295388"/>
    <w:rsid w:val="00295CE7"/>
    <w:rsid w:val="002A25D7"/>
    <w:rsid w:val="002A2602"/>
    <w:rsid w:val="002A33EE"/>
    <w:rsid w:val="002A51B3"/>
    <w:rsid w:val="002B0EA9"/>
    <w:rsid w:val="002B1284"/>
    <w:rsid w:val="002B1B16"/>
    <w:rsid w:val="002B2E99"/>
    <w:rsid w:val="002B544E"/>
    <w:rsid w:val="002B767E"/>
    <w:rsid w:val="002C2EC9"/>
    <w:rsid w:val="002C4056"/>
    <w:rsid w:val="002C4941"/>
    <w:rsid w:val="002C53EF"/>
    <w:rsid w:val="002D1E9B"/>
    <w:rsid w:val="002D2085"/>
    <w:rsid w:val="002D2705"/>
    <w:rsid w:val="002D2C81"/>
    <w:rsid w:val="002D3DF8"/>
    <w:rsid w:val="002D5104"/>
    <w:rsid w:val="002E04FD"/>
    <w:rsid w:val="002E201E"/>
    <w:rsid w:val="002E3D52"/>
    <w:rsid w:val="002E4D3A"/>
    <w:rsid w:val="002E5129"/>
    <w:rsid w:val="002E635B"/>
    <w:rsid w:val="002F1C32"/>
    <w:rsid w:val="002F356C"/>
    <w:rsid w:val="002F6515"/>
    <w:rsid w:val="002F68A6"/>
    <w:rsid w:val="003013B6"/>
    <w:rsid w:val="00301CC8"/>
    <w:rsid w:val="0030209E"/>
    <w:rsid w:val="003076EC"/>
    <w:rsid w:val="00307713"/>
    <w:rsid w:val="00307B39"/>
    <w:rsid w:val="00312A7A"/>
    <w:rsid w:val="00316120"/>
    <w:rsid w:val="003205E2"/>
    <w:rsid w:val="00322C87"/>
    <w:rsid w:val="0032462A"/>
    <w:rsid w:val="00325C54"/>
    <w:rsid w:val="003279DC"/>
    <w:rsid w:val="0033030E"/>
    <w:rsid w:val="003303F7"/>
    <w:rsid w:val="00331F6E"/>
    <w:rsid w:val="003325BB"/>
    <w:rsid w:val="003338B5"/>
    <w:rsid w:val="00333FCB"/>
    <w:rsid w:val="00335A6D"/>
    <w:rsid w:val="00335C15"/>
    <w:rsid w:val="00335EAD"/>
    <w:rsid w:val="00335FCD"/>
    <w:rsid w:val="00336176"/>
    <w:rsid w:val="0034157B"/>
    <w:rsid w:val="00342164"/>
    <w:rsid w:val="00343751"/>
    <w:rsid w:val="0034384A"/>
    <w:rsid w:val="00343B88"/>
    <w:rsid w:val="00344104"/>
    <w:rsid w:val="00344239"/>
    <w:rsid w:val="003501EF"/>
    <w:rsid w:val="003507D0"/>
    <w:rsid w:val="00352BE8"/>
    <w:rsid w:val="00353973"/>
    <w:rsid w:val="00354E27"/>
    <w:rsid w:val="003564D2"/>
    <w:rsid w:val="00363436"/>
    <w:rsid w:val="00364BC4"/>
    <w:rsid w:val="0036510A"/>
    <w:rsid w:val="00365AA9"/>
    <w:rsid w:val="003669E3"/>
    <w:rsid w:val="00366BE9"/>
    <w:rsid w:val="00370182"/>
    <w:rsid w:val="00370620"/>
    <w:rsid w:val="00370CA5"/>
    <w:rsid w:val="00371B8A"/>
    <w:rsid w:val="0037359B"/>
    <w:rsid w:val="00373CEB"/>
    <w:rsid w:val="00374D11"/>
    <w:rsid w:val="0037698E"/>
    <w:rsid w:val="00380A1E"/>
    <w:rsid w:val="00382653"/>
    <w:rsid w:val="0038312D"/>
    <w:rsid w:val="00384B4D"/>
    <w:rsid w:val="00385F5F"/>
    <w:rsid w:val="003871AF"/>
    <w:rsid w:val="003902F0"/>
    <w:rsid w:val="00390673"/>
    <w:rsid w:val="003914E0"/>
    <w:rsid w:val="00395AC2"/>
    <w:rsid w:val="00395F24"/>
    <w:rsid w:val="00397002"/>
    <w:rsid w:val="00397F82"/>
    <w:rsid w:val="003A03E6"/>
    <w:rsid w:val="003A19A8"/>
    <w:rsid w:val="003A2601"/>
    <w:rsid w:val="003A41E6"/>
    <w:rsid w:val="003A4453"/>
    <w:rsid w:val="003A456E"/>
    <w:rsid w:val="003A4AC0"/>
    <w:rsid w:val="003A4CD4"/>
    <w:rsid w:val="003A720E"/>
    <w:rsid w:val="003B0285"/>
    <w:rsid w:val="003B0299"/>
    <w:rsid w:val="003B2EAE"/>
    <w:rsid w:val="003B7300"/>
    <w:rsid w:val="003C1522"/>
    <w:rsid w:val="003C2513"/>
    <w:rsid w:val="003C27A0"/>
    <w:rsid w:val="003C528C"/>
    <w:rsid w:val="003C5925"/>
    <w:rsid w:val="003D1245"/>
    <w:rsid w:val="003D2C3E"/>
    <w:rsid w:val="003D2DCA"/>
    <w:rsid w:val="003D3F21"/>
    <w:rsid w:val="003D4916"/>
    <w:rsid w:val="003D4AD3"/>
    <w:rsid w:val="003D4E5F"/>
    <w:rsid w:val="003D5C62"/>
    <w:rsid w:val="003E0F33"/>
    <w:rsid w:val="003E11CA"/>
    <w:rsid w:val="003E4A61"/>
    <w:rsid w:val="003E6217"/>
    <w:rsid w:val="003F0725"/>
    <w:rsid w:val="003F18A7"/>
    <w:rsid w:val="003F1D2A"/>
    <w:rsid w:val="003F2357"/>
    <w:rsid w:val="003F37AB"/>
    <w:rsid w:val="003F4971"/>
    <w:rsid w:val="003F6260"/>
    <w:rsid w:val="003F6500"/>
    <w:rsid w:val="003F7C54"/>
    <w:rsid w:val="004002EB"/>
    <w:rsid w:val="004007AF"/>
    <w:rsid w:val="00402105"/>
    <w:rsid w:val="0040500A"/>
    <w:rsid w:val="00405E95"/>
    <w:rsid w:val="0040643B"/>
    <w:rsid w:val="004176A6"/>
    <w:rsid w:val="004179FA"/>
    <w:rsid w:val="004219BF"/>
    <w:rsid w:val="00421C9A"/>
    <w:rsid w:val="00421CAF"/>
    <w:rsid w:val="004319B6"/>
    <w:rsid w:val="004332B7"/>
    <w:rsid w:val="0043448D"/>
    <w:rsid w:val="004346D0"/>
    <w:rsid w:val="00436B2D"/>
    <w:rsid w:val="00437552"/>
    <w:rsid w:val="004409CC"/>
    <w:rsid w:val="004414DE"/>
    <w:rsid w:val="004434DA"/>
    <w:rsid w:val="00443927"/>
    <w:rsid w:val="004448AD"/>
    <w:rsid w:val="00445E40"/>
    <w:rsid w:val="0044682B"/>
    <w:rsid w:val="00452B7E"/>
    <w:rsid w:val="00452E60"/>
    <w:rsid w:val="00453482"/>
    <w:rsid w:val="00454F0D"/>
    <w:rsid w:val="00455C0C"/>
    <w:rsid w:val="00463628"/>
    <w:rsid w:val="00463E9F"/>
    <w:rsid w:val="00463FF8"/>
    <w:rsid w:val="00464EE5"/>
    <w:rsid w:val="004658B8"/>
    <w:rsid w:val="00473863"/>
    <w:rsid w:val="00473A8D"/>
    <w:rsid w:val="00474711"/>
    <w:rsid w:val="00475CB3"/>
    <w:rsid w:val="0047661F"/>
    <w:rsid w:val="00477FC8"/>
    <w:rsid w:val="00483A07"/>
    <w:rsid w:val="004854D3"/>
    <w:rsid w:val="00486323"/>
    <w:rsid w:val="0048646B"/>
    <w:rsid w:val="0048657B"/>
    <w:rsid w:val="00487207"/>
    <w:rsid w:val="0049031A"/>
    <w:rsid w:val="004918CD"/>
    <w:rsid w:val="00492408"/>
    <w:rsid w:val="00492573"/>
    <w:rsid w:val="00494B62"/>
    <w:rsid w:val="00494DB5"/>
    <w:rsid w:val="0049602B"/>
    <w:rsid w:val="004A144E"/>
    <w:rsid w:val="004A48B4"/>
    <w:rsid w:val="004A611D"/>
    <w:rsid w:val="004B52F7"/>
    <w:rsid w:val="004B5638"/>
    <w:rsid w:val="004B6DDC"/>
    <w:rsid w:val="004B6E7C"/>
    <w:rsid w:val="004C0789"/>
    <w:rsid w:val="004C28C3"/>
    <w:rsid w:val="004C698C"/>
    <w:rsid w:val="004C7696"/>
    <w:rsid w:val="004C7B2E"/>
    <w:rsid w:val="004D0CBE"/>
    <w:rsid w:val="004D14F0"/>
    <w:rsid w:val="004D1615"/>
    <w:rsid w:val="004D4F43"/>
    <w:rsid w:val="004D52D4"/>
    <w:rsid w:val="004D633F"/>
    <w:rsid w:val="004D6341"/>
    <w:rsid w:val="004D6E0C"/>
    <w:rsid w:val="004E1364"/>
    <w:rsid w:val="004E3CC6"/>
    <w:rsid w:val="004E557C"/>
    <w:rsid w:val="004E7926"/>
    <w:rsid w:val="004F23DA"/>
    <w:rsid w:val="004F2ECE"/>
    <w:rsid w:val="004F39DB"/>
    <w:rsid w:val="004F3C8A"/>
    <w:rsid w:val="004F4747"/>
    <w:rsid w:val="004F4EEB"/>
    <w:rsid w:val="004F5E78"/>
    <w:rsid w:val="005000A8"/>
    <w:rsid w:val="00500608"/>
    <w:rsid w:val="00501560"/>
    <w:rsid w:val="0050253E"/>
    <w:rsid w:val="00502DEB"/>
    <w:rsid w:val="00503A9F"/>
    <w:rsid w:val="005063D0"/>
    <w:rsid w:val="0051213F"/>
    <w:rsid w:val="00512C8A"/>
    <w:rsid w:val="0051467D"/>
    <w:rsid w:val="005149FB"/>
    <w:rsid w:val="00514B79"/>
    <w:rsid w:val="00514EB0"/>
    <w:rsid w:val="005153AD"/>
    <w:rsid w:val="00516946"/>
    <w:rsid w:val="00517180"/>
    <w:rsid w:val="00517897"/>
    <w:rsid w:val="0052097B"/>
    <w:rsid w:val="0052344A"/>
    <w:rsid w:val="00523868"/>
    <w:rsid w:val="00530FDF"/>
    <w:rsid w:val="0053183D"/>
    <w:rsid w:val="0053393A"/>
    <w:rsid w:val="00534A77"/>
    <w:rsid w:val="00535F61"/>
    <w:rsid w:val="0053650A"/>
    <w:rsid w:val="0053717D"/>
    <w:rsid w:val="00540162"/>
    <w:rsid w:val="00540991"/>
    <w:rsid w:val="00540FFC"/>
    <w:rsid w:val="005420CC"/>
    <w:rsid w:val="00542F51"/>
    <w:rsid w:val="005455E5"/>
    <w:rsid w:val="00545B3B"/>
    <w:rsid w:val="00546251"/>
    <w:rsid w:val="00546D53"/>
    <w:rsid w:val="005516D8"/>
    <w:rsid w:val="00551751"/>
    <w:rsid w:val="0055189F"/>
    <w:rsid w:val="00551C58"/>
    <w:rsid w:val="00552068"/>
    <w:rsid w:val="00552B50"/>
    <w:rsid w:val="005535E5"/>
    <w:rsid w:val="00553B04"/>
    <w:rsid w:val="00560E9A"/>
    <w:rsid w:val="00561032"/>
    <w:rsid w:val="00561140"/>
    <w:rsid w:val="005611F7"/>
    <w:rsid w:val="00561B55"/>
    <w:rsid w:val="00566FA2"/>
    <w:rsid w:val="00567C42"/>
    <w:rsid w:val="0057082B"/>
    <w:rsid w:val="00571379"/>
    <w:rsid w:val="0057143D"/>
    <w:rsid w:val="00571BF4"/>
    <w:rsid w:val="005736D3"/>
    <w:rsid w:val="00573EDB"/>
    <w:rsid w:val="0057450D"/>
    <w:rsid w:val="00574E97"/>
    <w:rsid w:val="00575787"/>
    <w:rsid w:val="005765A6"/>
    <w:rsid w:val="0057757F"/>
    <w:rsid w:val="00580631"/>
    <w:rsid w:val="005837DA"/>
    <w:rsid w:val="00583840"/>
    <w:rsid w:val="00584F56"/>
    <w:rsid w:val="005852F7"/>
    <w:rsid w:val="00585611"/>
    <w:rsid w:val="00585E69"/>
    <w:rsid w:val="00585E81"/>
    <w:rsid w:val="005870EB"/>
    <w:rsid w:val="005875A8"/>
    <w:rsid w:val="0059268F"/>
    <w:rsid w:val="005928A7"/>
    <w:rsid w:val="00592CA7"/>
    <w:rsid w:val="005946AD"/>
    <w:rsid w:val="00594C17"/>
    <w:rsid w:val="00595A8A"/>
    <w:rsid w:val="005A4DFD"/>
    <w:rsid w:val="005A7D2C"/>
    <w:rsid w:val="005B07F2"/>
    <w:rsid w:val="005B3610"/>
    <w:rsid w:val="005B6C4C"/>
    <w:rsid w:val="005B7730"/>
    <w:rsid w:val="005C1BD5"/>
    <w:rsid w:val="005C60EF"/>
    <w:rsid w:val="005C63E7"/>
    <w:rsid w:val="005D2AE5"/>
    <w:rsid w:val="005D2DBA"/>
    <w:rsid w:val="005E1185"/>
    <w:rsid w:val="005E135D"/>
    <w:rsid w:val="005E1A2F"/>
    <w:rsid w:val="005E227B"/>
    <w:rsid w:val="005E25DB"/>
    <w:rsid w:val="005E48BF"/>
    <w:rsid w:val="005E6BAE"/>
    <w:rsid w:val="005E6F5D"/>
    <w:rsid w:val="005E7F13"/>
    <w:rsid w:val="005F019B"/>
    <w:rsid w:val="005F01CC"/>
    <w:rsid w:val="005F4641"/>
    <w:rsid w:val="005F46F6"/>
    <w:rsid w:val="005F6953"/>
    <w:rsid w:val="005F6E75"/>
    <w:rsid w:val="005F7118"/>
    <w:rsid w:val="005F7C86"/>
    <w:rsid w:val="005F7DB9"/>
    <w:rsid w:val="0060077C"/>
    <w:rsid w:val="00601328"/>
    <w:rsid w:val="006019A3"/>
    <w:rsid w:val="00602F6E"/>
    <w:rsid w:val="00602FFD"/>
    <w:rsid w:val="00604924"/>
    <w:rsid w:val="00604B38"/>
    <w:rsid w:val="00604C6A"/>
    <w:rsid w:val="00607BFD"/>
    <w:rsid w:val="006107AE"/>
    <w:rsid w:val="00611911"/>
    <w:rsid w:val="00613C3C"/>
    <w:rsid w:val="00614862"/>
    <w:rsid w:val="0061490B"/>
    <w:rsid w:val="006155C0"/>
    <w:rsid w:val="0062015B"/>
    <w:rsid w:val="00620703"/>
    <w:rsid w:val="006207D9"/>
    <w:rsid w:val="006243E6"/>
    <w:rsid w:val="006252B4"/>
    <w:rsid w:val="00625C8B"/>
    <w:rsid w:val="0062617B"/>
    <w:rsid w:val="00630226"/>
    <w:rsid w:val="0063099E"/>
    <w:rsid w:val="00630CC2"/>
    <w:rsid w:val="00630FD7"/>
    <w:rsid w:val="0063268E"/>
    <w:rsid w:val="00633584"/>
    <w:rsid w:val="006339B0"/>
    <w:rsid w:val="00634F10"/>
    <w:rsid w:val="00635565"/>
    <w:rsid w:val="00637076"/>
    <w:rsid w:val="00637A4A"/>
    <w:rsid w:val="00640972"/>
    <w:rsid w:val="006413B0"/>
    <w:rsid w:val="00641530"/>
    <w:rsid w:val="00641C41"/>
    <w:rsid w:val="0064222F"/>
    <w:rsid w:val="00642718"/>
    <w:rsid w:val="006427FB"/>
    <w:rsid w:val="00651ADF"/>
    <w:rsid w:val="006535A9"/>
    <w:rsid w:val="00654B83"/>
    <w:rsid w:val="006556DC"/>
    <w:rsid w:val="00656AE3"/>
    <w:rsid w:val="00656C09"/>
    <w:rsid w:val="00657142"/>
    <w:rsid w:val="006654E0"/>
    <w:rsid w:val="00671138"/>
    <w:rsid w:val="00671E0C"/>
    <w:rsid w:val="00675F6E"/>
    <w:rsid w:val="006762A8"/>
    <w:rsid w:val="00676DE5"/>
    <w:rsid w:val="006775BF"/>
    <w:rsid w:val="00681E2B"/>
    <w:rsid w:val="00682DF3"/>
    <w:rsid w:val="00683FE1"/>
    <w:rsid w:val="00685E9A"/>
    <w:rsid w:val="00690EB3"/>
    <w:rsid w:val="006923A3"/>
    <w:rsid w:val="00692534"/>
    <w:rsid w:val="006925BF"/>
    <w:rsid w:val="00694E2E"/>
    <w:rsid w:val="0069502A"/>
    <w:rsid w:val="0069790D"/>
    <w:rsid w:val="006A0C8D"/>
    <w:rsid w:val="006A190C"/>
    <w:rsid w:val="006A3314"/>
    <w:rsid w:val="006A57A6"/>
    <w:rsid w:val="006A74B9"/>
    <w:rsid w:val="006B0EBD"/>
    <w:rsid w:val="006B2B93"/>
    <w:rsid w:val="006B35F8"/>
    <w:rsid w:val="006B3A96"/>
    <w:rsid w:val="006B432E"/>
    <w:rsid w:val="006B5532"/>
    <w:rsid w:val="006B5718"/>
    <w:rsid w:val="006B6951"/>
    <w:rsid w:val="006C1C58"/>
    <w:rsid w:val="006C1FF4"/>
    <w:rsid w:val="006C33C4"/>
    <w:rsid w:val="006C3862"/>
    <w:rsid w:val="006C4C6D"/>
    <w:rsid w:val="006C747F"/>
    <w:rsid w:val="006C7FBF"/>
    <w:rsid w:val="006D03DF"/>
    <w:rsid w:val="006D0911"/>
    <w:rsid w:val="006D0950"/>
    <w:rsid w:val="006D3074"/>
    <w:rsid w:val="006D3AEE"/>
    <w:rsid w:val="006D6016"/>
    <w:rsid w:val="006D6790"/>
    <w:rsid w:val="006D7767"/>
    <w:rsid w:val="006D7D18"/>
    <w:rsid w:val="006D7E0F"/>
    <w:rsid w:val="006E0498"/>
    <w:rsid w:val="006E29BD"/>
    <w:rsid w:val="006E37C5"/>
    <w:rsid w:val="006F0F3C"/>
    <w:rsid w:val="006F1FAA"/>
    <w:rsid w:val="006F4156"/>
    <w:rsid w:val="006F5D74"/>
    <w:rsid w:val="006F6BCC"/>
    <w:rsid w:val="006F7CA5"/>
    <w:rsid w:val="007034C8"/>
    <w:rsid w:val="0070415B"/>
    <w:rsid w:val="00704D81"/>
    <w:rsid w:val="007061D2"/>
    <w:rsid w:val="00711B2D"/>
    <w:rsid w:val="00711BA4"/>
    <w:rsid w:val="007128F6"/>
    <w:rsid w:val="00712EAB"/>
    <w:rsid w:val="00713587"/>
    <w:rsid w:val="007135BE"/>
    <w:rsid w:val="007139ED"/>
    <w:rsid w:val="00714FC8"/>
    <w:rsid w:val="00715217"/>
    <w:rsid w:val="00715827"/>
    <w:rsid w:val="00716C06"/>
    <w:rsid w:val="00717183"/>
    <w:rsid w:val="00721307"/>
    <w:rsid w:val="00721A0A"/>
    <w:rsid w:val="00721C73"/>
    <w:rsid w:val="00722D7C"/>
    <w:rsid w:val="00722E17"/>
    <w:rsid w:val="00723F97"/>
    <w:rsid w:val="00724240"/>
    <w:rsid w:val="00724342"/>
    <w:rsid w:val="007266BE"/>
    <w:rsid w:val="00727FAF"/>
    <w:rsid w:val="00730571"/>
    <w:rsid w:val="0073165B"/>
    <w:rsid w:val="007320E0"/>
    <w:rsid w:val="00732A1B"/>
    <w:rsid w:val="00733037"/>
    <w:rsid w:val="0073473C"/>
    <w:rsid w:val="007352C9"/>
    <w:rsid w:val="0073532E"/>
    <w:rsid w:val="00735C82"/>
    <w:rsid w:val="00741F72"/>
    <w:rsid w:val="0074200E"/>
    <w:rsid w:val="007442B7"/>
    <w:rsid w:val="007453FB"/>
    <w:rsid w:val="00751447"/>
    <w:rsid w:val="00753162"/>
    <w:rsid w:val="00754868"/>
    <w:rsid w:val="00757C54"/>
    <w:rsid w:val="0076004A"/>
    <w:rsid w:val="0076043E"/>
    <w:rsid w:val="00760FE0"/>
    <w:rsid w:val="00761E54"/>
    <w:rsid w:val="007621AC"/>
    <w:rsid w:val="007628B4"/>
    <w:rsid w:val="00765157"/>
    <w:rsid w:val="0077049D"/>
    <w:rsid w:val="00770880"/>
    <w:rsid w:val="007721F3"/>
    <w:rsid w:val="00772AD7"/>
    <w:rsid w:val="00773818"/>
    <w:rsid w:val="00773B5E"/>
    <w:rsid w:val="0077413D"/>
    <w:rsid w:val="00774949"/>
    <w:rsid w:val="007756B5"/>
    <w:rsid w:val="00775DD2"/>
    <w:rsid w:val="00776F7D"/>
    <w:rsid w:val="007801A9"/>
    <w:rsid w:val="007801AA"/>
    <w:rsid w:val="00780858"/>
    <w:rsid w:val="007811FC"/>
    <w:rsid w:val="00783505"/>
    <w:rsid w:val="00792C87"/>
    <w:rsid w:val="007930FC"/>
    <w:rsid w:val="00793EDE"/>
    <w:rsid w:val="00793FB5"/>
    <w:rsid w:val="00795A9D"/>
    <w:rsid w:val="00795F8B"/>
    <w:rsid w:val="00796445"/>
    <w:rsid w:val="007970E6"/>
    <w:rsid w:val="0079786A"/>
    <w:rsid w:val="00797A67"/>
    <w:rsid w:val="007A1287"/>
    <w:rsid w:val="007A2B08"/>
    <w:rsid w:val="007A61E9"/>
    <w:rsid w:val="007B0754"/>
    <w:rsid w:val="007B07D4"/>
    <w:rsid w:val="007B365A"/>
    <w:rsid w:val="007B36AA"/>
    <w:rsid w:val="007B47C7"/>
    <w:rsid w:val="007B5138"/>
    <w:rsid w:val="007B5290"/>
    <w:rsid w:val="007B55F5"/>
    <w:rsid w:val="007B5859"/>
    <w:rsid w:val="007B767B"/>
    <w:rsid w:val="007B7EE2"/>
    <w:rsid w:val="007C1535"/>
    <w:rsid w:val="007C1A98"/>
    <w:rsid w:val="007C2C02"/>
    <w:rsid w:val="007C2EFB"/>
    <w:rsid w:val="007C30A2"/>
    <w:rsid w:val="007C48B5"/>
    <w:rsid w:val="007C64C7"/>
    <w:rsid w:val="007D0452"/>
    <w:rsid w:val="007D2DB6"/>
    <w:rsid w:val="007D2DC3"/>
    <w:rsid w:val="007D3F01"/>
    <w:rsid w:val="007D3F5F"/>
    <w:rsid w:val="007E0F9C"/>
    <w:rsid w:val="007E1AD7"/>
    <w:rsid w:val="007E2C04"/>
    <w:rsid w:val="007E4FF3"/>
    <w:rsid w:val="007E5871"/>
    <w:rsid w:val="007E5CC4"/>
    <w:rsid w:val="007E5D08"/>
    <w:rsid w:val="007E733F"/>
    <w:rsid w:val="007F7846"/>
    <w:rsid w:val="0080171F"/>
    <w:rsid w:val="008017E8"/>
    <w:rsid w:val="008031D5"/>
    <w:rsid w:val="00803262"/>
    <w:rsid w:val="00803758"/>
    <w:rsid w:val="00803EF5"/>
    <w:rsid w:val="00806E22"/>
    <w:rsid w:val="00807939"/>
    <w:rsid w:val="00807FE9"/>
    <w:rsid w:val="00810543"/>
    <w:rsid w:val="008113BE"/>
    <w:rsid w:val="0081764F"/>
    <w:rsid w:val="00817AF6"/>
    <w:rsid w:val="00820FF8"/>
    <w:rsid w:val="008211FE"/>
    <w:rsid w:val="00824AD5"/>
    <w:rsid w:val="00825FB0"/>
    <w:rsid w:val="00825FDC"/>
    <w:rsid w:val="00826481"/>
    <w:rsid w:val="00826819"/>
    <w:rsid w:val="00826AB1"/>
    <w:rsid w:val="00827EE3"/>
    <w:rsid w:val="008307AB"/>
    <w:rsid w:val="00831B0E"/>
    <w:rsid w:val="00832D5A"/>
    <w:rsid w:val="00833C01"/>
    <w:rsid w:val="0083439E"/>
    <w:rsid w:val="00834D7A"/>
    <w:rsid w:val="0083517A"/>
    <w:rsid w:val="00835960"/>
    <w:rsid w:val="00835A84"/>
    <w:rsid w:val="008364E6"/>
    <w:rsid w:val="00840CAF"/>
    <w:rsid w:val="00840CB3"/>
    <w:rsid w:val="00840E08"/>
    <w:rsid w:val="0084151D"/>
    <w:rsid w:val="00841CBA"/>
    <w:rsid w:val="0084251D"/>
    <w:rsid w:val="00843E8A"/>
    <w:rsid w:val="00845655"/>
    <w:rsid w:val="00845776"/>
    <w:rsid w:val="00845BCC"/>
    <w:rsid w:val="00847758"/>
    <w:rsid w:val="00847D7B"/>
    <w:rsid w:val="00851421"/>
    <w:rsid w:val="00853216"/>
    <w:rsid w:val="00853DD7"/>
    <w:rsid w:val="00854D83"/>
    <w:rsid w:val="008561C2"/>
    <w:rsid w:val="008572C8"/>
    <w:rsid w:val="00857E64"/>
    <w:rsid w:val="00861CFD"/>
    <w:rsid w:val="00861D39"/>
    <w:rsid w:val="008634C3"/>
    <w:rsid w:val="008638A9"/>
    <w:rsid w:val="00864562"/>
    <w:rsid w:val="008646D8"/>
    <w:rsid w:val="00867A72"/>
    <w:rsid w:val="00870921"/>
    <w:rsid w:val="00870974"/>
    <w:rsid w:val="00871F65"/>
    <w:rsid w:val="008731DF"/>
    <w:rsid w:val="00873855"/>
    <w:rsid w:val="0087438D"/>
    <w:rsid w:val="00875449"/>
    <w:rsid w:val="00876322"/>
    <w:rsid w:val="008766B9"/>
    <w:rsid w:val="008770A1"/>
    <w:rsid w:val="00881148"/>
    <w:rsid w:val="0088205C"/>
    <w:rsid w:val="0088374B"/>
    <w:rsid w:val="00886658"/>
    <w:rsid w:val="0088694B"/>
    <w:rsid w:val="00886A45"/>
    <w:rsid w:val="008871A4"/>
    <w:rsid w:val="00890A91"/>
    <w:rsid w:val="0089254A"/>
    <w:rsid w:val="00892F93"/>
    <w:rsid w:val="00893465"/>
    <w:rsid w:val="0089364B"/>
    <w:rsid w:val="008949E7"/>
    <w:rsid w:val="00895020"/>
    <w:rsid w:val="0089782B"/>
    <w:rsid w:val="008A56B4"/>
    <w:rsid w:val="008A6DFE"/>
    <w:rsid w:val="008B4E1A"/>
    <w:rsid w:val="008B650D"/>
    <w:rsid w:val="008B74D9"/>
    <w:rsid w:val="008C1B41"/>
    <w:rsid w:val="008C1BDA"/>
    <w:rsid w:val="008C3FED"/>
    <w:rsid w:val="008C6D9A"/>
    <w:rsid w:val="008D22D7"/>
    <w:rsid w:val="008D3118"/>
    <w:rsid w:val="008D3D42"/>
    <w:rsid w:val="008D4028"/>
    <w:rsid w:val="008D500B"/>
    <w:rsid w:val="008D5457"/>
    <w:rsid w:val="008D62FC"/>
    <w:rsid w:val="008E059A"/>
    <w:rsid w:val="008E189C"/>
    <w:rsid w:val="008E23A8"/>
    <w:rsid w:val="008E291A"/>
    <w:rsid w:val="008E32FE"/>
    <w:rsid w:val="008E43F4"/>
    <w:rsid w:val="008E4BC4"/>
    <w:rsid w:val="008E54F7"/>
    <w:rsid w:val="008E6F50"/>
    <w:rsid w:val="008E75A6"/>
    <w:rsid w:val="008E78D6"/>
    <w:rsid w:val="008E7E31"/>
    <w:rsid w:val="008F08DA"/>
    <w:rsid w:val="008F0A6A"/>
    <w:rsid w:val="008F3956"/>
    <w:rsid w:val="008F3BC9"/>
    <w:rsid w:val="008F6285"/>
    <w:rsid w:val="008F644F"/>
    <w:rsid w:val="008F6A8E"/>
    <w:rsid w:val="008F6F41"/>
    <w:rsid w:val="0090009E"/>
    <w:rsid w:val="00901922"/>
    <w:rsid w:val="0090331E"/>
    <w:rsid w:val="0090515E"/>
    <w:rsid w:val="00905DA4"/>
    <w:rsid w:val="0090660B"/>
    <w:rsid w:val="009072FF"/>
    <w:rsid w:val="00907F5C"/>
    <w:rsid w:val="00910881"/>
    <w:rsid w:val="00910F78"/>
    <w:rsid w:val="00912CBF"/>
    <w:rsid w:val="009137DF"/>
    <w:rsid w:val="0091436F"/>
    <w:rsid w:val="009143BA"/>
    <w:rsid w:val="00916122"/>
    <w:rsid w:val="009162A3"/>
    <w:rsid w:val="0091644E"/>
    <w:rsid w:val="009202F4"/>
    <w:rsid w:val="009226B9"/>
    <w:rsid w:val="009248ED"/>
    <w:rsid w:val="00926936"/>
    <w:rsid w:val="00926B96"/>
    <w:rsid w:val="00927D95"/>
    <w:rsid w:val="00927F22"/>
    <w:rsid w:val="00932686"/>
    <w:rsid w:val="00933066"/>
    <w:rsid w:val="0093370B"/>
    <w:rsid w:val="0093481D"/>
    <w:rsid w:val="00934A90"/>
    <w:rsid w:val="0093551A"/>
    <w:rsid w:val="00935925"/>
    <w:rsid w:val="00936283"/>
    <w:rsid w:val="009401FA"/>
    <w:rsid w:val="00940362"/>
    <w:rsid w:val="009425CF"/>
    <w:rsid w:val="00945F21"/>
    <w:rsid w:val="009464B7"/>
    <w:rsid w:val="0094703D"/>
    <w:rsid w:val="00951DDF"/>
    <w:rsid w:val="0095411C"/>
    <w:rsid w:val="0095547A"/>
    <w:rsid w:val="00955E6B"/>
    <w:rsid w:val="009560E4"/>
    <w:rsid w:val="00956F38"/>
    <w:rsid w:val="0096024B"/>
    <w:rsid w:val="009603CB"/>
    <w:rsid w:val="00960D6C"/>
    <w:rsid w:val="00961D6B"/>
    <w:rsid w:val="00963F77"/>
    <w:rsid w:val="009655F5"/>
    <w:rsid w:val="00965C31"/>
    <w:rsid w:val="00966914"/>
    <w:rsid w:val="009708FB"/>
    <w:rsid w:val="00971417"/>
    <w:rsid w:val="00972A5E"/>
    <w:rsid w:val="00976687"/>
    <w:rsid w:val="009767B8"/>
    <w:rsid w:val="009772BB"/>
    <w:rsid w:val="009833AC"/>
    <w:rsid w:val="00983FBB"/>
    <w:rsid w:val="00984EB4"/>
    <w:rsid w:val="00985CD7"/>
    <w:rsid w:val="0098648E"/>
    <w:rsid w:val="009866EA"/>
    <w:rsid w:val="0098680E"/>
    <w:rsid w:val="0099007B"/>
    <w:rsid w:val="0099077B"/>
    <w:rsid w:val="009917A0"/>
    <w:rsid w:val="00993226"/>
    <w:rsid w:val="00993338"/>
    <w:rsid w:val="0099621B"/>
    <w:rsid w:val="00997C7C"/>
    <w:rsid w:val="009A3605"/>
    <w:rsid w:val="009A508C"/>
    <w:rsid w:val="009B1748"/>
    <w:rsid w:val="009B3DE5"/>
    <w:rsid w:val="009B67BC"/>
    <w:rsid w:val="009B7E2F"/>
    <w:rsid w:val="009C01D1"/>
    <w:rsid w:val="009C04AB"/>
    <w:rsid w:val="009C2409"/>
    <w:rsid w:val="009C2A85"/>
    <w:rsid w:val="009C2E99"/>
    <w:rsid w:val="009C3248"/>
    <w:rsid w:val="009C4736"/>
    <w:rsid w:val="009D3BF6"/>
    <w:rsid w:val="009D44A2"/>
    <w:rsid w:val="009D4A9B"/>
    <w:rsid w:val="009D5787"/>
    <w:rsid w:val="009E1150"/>
    <w:rsid w:val="009E1547"/>
    <w:rsid w:val="009E2051"/>
    <w:rsid w:val="009E392C"/>
    <w:rsid w:val="009E7570"/>
    <w:rsid w:val="009E7B0D"/>
    <w:rsid w:val="009E7CE0"/>
    <w:rsid w:val="009F154C"/>
    <w:rsid w:val="009F19F8"/>
    <w:rsid w:val="009F3EDB"/>
    <w:rsid w:val="009F6447"/>
    <w:rsid w:val="00A006EE"/>
    <w:rsid w:val="00A023E0"/>
    <w:rsid w:val="00A077BA"/>
    <w:rsid w:val="00A1141C"/>
    <w:rsid w:val="00A128F0"/>
    <w:rsid w:val="00A130FB"/>
    <w:rsid w:val="00A1418C"/>
    <w:rsid w:val="00A17DC7"/>
    <w:rsid w:val="00A20CB2"/>
    <w:rsid w:val="00A215EA"/>
    <w:rsid w:val="00A2195C"/>
    <w:rsid w:val="00A23590"/>
    <w:rsid w:val="00A25A54"/>
    <w:rsid w:val="00A25C5D"/>
    <w:rsid w:val="00A25D55"/>
    <w:rsid w:val="00A261D4"/>
    <w:rsid w:val="00A262D6"/>
    <w:rsid w:val="00A26F46"/>
    <w:rsid w:val="00A27904"/>
    <w:rsid w:val="00A27CAA"/>
    <w:rsid w:val="00A27FA1"/>
    <w:rsid w:val="00A30153"/>
    <w:rsid w:val="00A3051B"/>
    <w:rsid w:val="00A30896"/>
    <w:rsid w:val="00A30A10"/>
    <w:rsid w:val="00A31B52"/>
    <w:rsid w:val="00A320CE"/>
    <w:rsid w:val="00A33B13"/>
    <w:rsid w:val="00A342C4"/>
    <w:rsid w:val="00A346AC"/>
    <w:rsid w:val="00A347AF"/>
    <w:rsid w:val="00A358F9"/>
    <w:rsid w:val="00A36773"/>
    <w:rsid w:val="00A368BD"/>
    <w:rsid w:val="00A36C18"/>
    <w:rsid w:val="00A37CF5"/>
    <w:rsid w:val="00A40C46"/>
    <w:rsid w:val="00A420F8"/>
    <w:rsid w:val="00A42DAA"/>
    <w:rsid w:val="00A439EC"/>
    <w:rsid w:val="00A4579C"/>
    <w:rsid w:val="00A50D3A"/>
    <w:rsid w:val="00A5257C"/>
    <w:rsid w:val="00A54472"/>
    <w:rsid w:val="00A54E1D"/>
    <w:rsid w:val="00A5563C"/>
    <w:rsid w:val="00A5582B"/>
    <w:rsid w:val="00A63FD5"/>
    <w:rsid w:val="00A64072"/>
    <w:rsid w:val="00A66182"/>
    <w:rsid w:val="00A71C8D"/>
    <w:rsid w:val="00A71F63"/>
    <w:rsid w:val="00A7279A"/>
    <w:rsid w:val="00A72D02"/>
    <w:rsid w:val="00A770C8"/>
    <w:rsid w:val="00A77DC4"/>
    <w:rsid w:val="00A8096C"/>
    <w:rsid w:val="00A8135F"/>
    <w:rsid w:val="00A81EDC"/>
    <w:rsid w:val="00A820E5"/>
    <w:rsid w:val="00A83A36"/>
    <w:rsid w:val="00A90420"/>
    <w:rsid w:val="00A90904"/>
    <w:rsid w:val="00A91349"/>
    <w:rsid w:val="00A915F9"/>
    <w:rsid w:val="00A92148"/>
    <w:rsid w:val="00A92C43"/>
    <w:rsid w:val="00A93090"/>
    <w:rsid w:val="00A9400D"/>
    <w:rsid w:val="00A96D61"/>
    <w:rsid w:val="00AA2277"/>
    <w:rsid w:val="00AA26AA"/>
    <w:rsid w:val="00AA60CD"/>
    <w:rsid w:val="00AA6A56"/>
    <w:rsid w:val="00AA7981"/>
    <w:rsid w:val="00AB033D"/>
    <w:rsid w:val="00AB129D"/>
    <w:rsid w:val="00AB1969"/>
    <w:rsid w:val="00AB62A1"/>
    <w:rsid w:val="00AB7ED3"/>
    <w:rsid w:val="00AC08C8"/>
    <w:rsid w:val="00AC1426"/>
    <w:rsid w:val="00AC463D"/>
    <w:rsid w:val="00AC5971"/>
    <w:rsid w:val="00AC623F"/>
    <w:rsid w:val="00AC786A"/>
    <w:rsid w:val="00AC7ACC"/>
    <w:rsid w:val="00AD1617"/>
    <w:rsid w:val="00AD19A6"/>
    <w:rsid w:val="00AD344C"/>
    <w:rsid w:val="00AD371E"/>
    <w:rsid w:val="00AD7330"/>
    <w:rsid w:val="00AD74CF"/>
    <w:rsid w:val="00AD78D5"/>
    <w:rsid w:val="00AE00C7"/>
    <w:rsid w:val="00AE0A0F"/>
    <w:rsid w:val="00AE16F2"/>
    <w:rsid w:val="00AE19DB"/>
    <w:rsid w:val="00AE25A1"/>
    <w:rsid w:val="00AE3B48"/>
    <w:rsid w:val="00AE5152"/>
    <w:rsid w:val="00AE72C9"/>
    <w:rsid w:val="00AF0EC7"/>
    <w:rsid w:val="00AF18EA"/>
    <w:rsid w:val="00AF1FD9"/>
    <w:rsid w:val="00AF21EF"/>
    <w:rsid w:val="00AF297C"/>
    <w:rsid w:val="00AF44D3"/>
    <w:rsid w:val="00AF5129"/>
    <w:rsid w:val="00AF7D25"/>
    <w:rsid w:val="00B00950"/>
    <w:rsid w:val="00B01053"/>
    <w:rsid w:val="00B016A3"/>
    <w:rsid w:val="00B02DED"/>
    <w:rsid w:val="00B04558"/>
    <w:rsid w:val="00B049B8"/>
    <w:rsid w:val="00B075AB"/>
    <w:rsid w:val="00B11DB9"/>
    <w:rsid w:val="00B127B5"/>
    <w:rsid w:val="00B13FEF"/>
    <w:rsid w:val="00B152D8"/>
    <w:rsid w:val="00B15337"/>
    <w:rsid w:val="00B155A9"/>
    <w:rsid w:val="00B17B19"/>
    <w:rsid w:val="00B208D4"/>
    <w:rsid w:val="00B20937"/>
    <w:rsid w:val="00B213A1"/>
    <w:rsid w:val="00B2225E"/>
    <w:rsid w:val="00B23149"/>
    <w:rsid w:val="00B2560C"/>
    <w:rsid w:val="00B25E44"/>
    <w:rsid w:val="00B265A7"/>
    <w:rsid w:val="00B26C6F"/>
    <w:rsid w:val="00B2738D"/>
    <w:rsid w:val="00B316A0"/>
    <w:rsid w:val="00B31833"/>
    <w:rsid w:val="00B360EC"/>
    <w:rsid w:val="00B36B6F"/>
    <w:rsid w:val="00B3720E"/>
    <w:rsid w:val="00B3737F"/>
    <w:rsid w:val="00B40172"/>
    <w:rsid w:val="00B41615"/>
    <w:rsid w:val="00B4320F"/>
    <w:rsid w:val="00B43C03"/>
    <w:rsid w:val="00B4671B"/>
    <w:rsid w:val="00B47627"/>
    <w:rsid w:val="00B50C65"/>
    <w:rsid w:val="00B517B2"/>
    <w:rsid w:val="00B51B1F"/>
    <w:rsid w:val="00B554B5"/>
    <w:rsid w:val="00B619D6"/>
    <w:rsid w:val="00B6417E"/>
    <w:rsid w:val="00B66315"/>
    <w:rsid w:val="00B66909"/>
    <w:rsid w:val="00B72972"/>
    <w:rsid w:val="00B745DE"/>
    <w:rsid w:val="00B757C0"/>
    <w:rsid w:val="00B76403"/>
    <w:rsid w:val="00B77217"/>
    <w:rsid w:val="00B777EC"/>
    <w:rsid w:val="00B80547"/>
    <w:rsid w:val="00B80DAF"/>
    <w:rsid w:val="00B81696"/>
    <w:rsid w:val="00B817BB"/>
    <w:rsid w:val="00B82A21"/>
    <w:rsid w:val="00B836A4"/>
    <w:rsid w:val="00B84AAC"/>
    <w:rsid w:val="00B84B92"/>
    <w:rsid w:val="00B85F29"/>
    <w:rsid w:val="00B9018D"/>
    <w:rsid w:val="00B91BA2"/>
    <w:rsid w:val="00B922E3"/>
    <w:rsid w:val="00B93236"/>
    <w:rsid w:val="00B949D1"/>
    <w:rsid w:val="00B94D96"/>
    <w:rsid w:val="00B951F4"/>
    <w:rsid w:val="00B975EB"/>
    <w:rsid w:val="00BA0D23"/>
    <w:rsid w:val="00BA1812"/>
    <w:rsid w:val="00BA1F0D"/>
    <w:rsid w:val="00BA2D56"/>
    <w:rsid w:val="00BA63FB"/>
    <w:rsid w:val="00BA6EB2"/>
    <w:rsid w:val="00BA7010"/>
    <w:rsid w:val="00BA7B5A"/>
    <w:rsid w:val="00BB094B"/>
    <w:rsid w:val="00BB45A8"/>
    <w:rsid w:val="00BC3423"/>
    <w:rsid w:val="00BC43A0"/>
    <w:rsid w:val="00BC6FAD"/>
    <w:rsid w:val="00BC7448"/>
    <w:rsid w:val="00BC7630"/>
    <w:rsid w:val="00BC7CDB"/>
    <w:rsid w:val="00BC7ED9"/>
    <w:rsid w:val="00BD1DAA"/>
    <w:rsid w:val="00BD2C9D"/>
    <w:rsid w:val="00BD2FD0"/>
    <w:rsid w:val="00BD326B"/>
    <w:rsid w:val="00BD3993"/>
    <w:rsid w:val="00BD55B5"/>
    <w:rsid w:val="00BE19ED"/>
    <w:rsid w:val="00BE1CDA"/>
    <w:rsid w:val="00BE2E94"/>
    <w:rsid w:val="00BE6FCE"/>
    <w:rsid w:val="00BE74D2"/>
    <w:rsid w:val="00BE7785"/>
    <w:rsid w:val="00BF075B"/>
    <w:rsid w:val="00BF334C"/>
    <w:rsid w:val="00BF336D"/>
    <w:rsid w:val="00BF4154"/>
    <w:rsid w:val="00BF48B8"/>
    <w:rsid w:val="00BF48CE"/>
    <w:rsid w:val="00BF656B"/>
    <w:rsid w:val="00BF7006"/>
    <w:rsid w:val="00BF7913"/>
    <w:rsid w:val="00C0003D"/>
    <w:rsid w:val="00C00AEA"/>
    <w:rsid w:val="00C03147"/>
    <w:rsid w:val="00C03D13"/>
    <w:rsid w:val="00C04FA4"/>
    <w:rsid w:val="00C0508E"/>
    <w:rsid w:val="00C07809"/>
    <w:rsid w:val="00C07D35"/>
    <w:rsid w:val="00C07E72"/>
    <w:rsid w:val="00C1649F"/>
    <w:rsid w:val="00C17806"/>
    <w:rsid w:val="00C17A66"/>
    <w:rsid w:val="00C17A85"/>
    <w:rsid w:val="00C20238"/>
    <w:rsid w:val="00C2236A"/>
    <w:rsid w:val="00C2238E"/>
    <w:rsid w:val="00C22B6E"/>
    <w:rsid w:val="00C22C95"/>
    <w:rsid w:val="00C27240"/>
    <w:rsid w:val="00C30293"/>
    <w:rsid w:val="00C31251"/>
    <w:rsid w:val="00C32689"/>
    <w:rsid w:val="00C329F5"/>
    <w:rsid w:val="00C33FA3"/>
    <w:rsid w:val="00C3559B"/>
    <w:rsid w:val="00C35894"/>
    <w:rsid w:val="00C37B27"/>
    <w:rsid w:val="00C423CF"/>
    <w:rsid w:val="00C42B78"/>
    <w:rsid w:val="00C433AB"/>
    <w:rsid w:val="00C45D7B"/>
    <w:rsid w:val="00C45E04"/>
    <w:rsid w:val="00C472BE"/>
    <w:rsid w:val="00C525B7"/>
    <w:rsid w:val="00C52A29"/>
    <w:rsid w:val="00C52D38"/>
    <w:rsid w:val="00C575C4"/>
    <w:rsid w:val="00C57740"/>
    <w:rsid w:val="00C57BCE"/>
    <w:rsid w:val="00C61017"/>
    <w:rsid w:val="00C61044"/>
    <w:rsid w:val="00C61789"/>
    <w:rsid w:val="00C62097"/>
    <w:rsid w:val="00C62EA0"/>
    <w:rsid w:val="00C64961"/>
    <w:rsid w:val="00C67E73"/>
    <w:rsid w:val="00C67E88"/>
    <w:rsid w:val="00C70407"/>
    <w:rsid w:val="00C7134D"/>
    <w:rsid w:val="00C71402"/>
    <w:rsid w:val="00C71425"/>
    <w:rsid w:val="00C72650"/>
    <w:rsid w:val="00C73179"/>
    <w:rsid w:val="00C73262"/>
    <w:rsid w:val="00C740CE"/>
    <w:rsid w:val="00C74308"/>
    <w:rsid w:val="00C74A84"/>
    <w:rsid w:val="00C75A8E"/>
    <w:rsid w:val="00C77196"/>
    <w:rsid w:val="00C806E6"/>
    <w:rsid w:val="00C80710"/>
    <w:rsid w:val="00C861E6"/>
    <w:rsid w:val="00C86655"/>
    <w:rsid w:val="00C86E37"/>
    <w:rsid w:val="00C90339"/>
    <w:rsid w:val="00C9277A"/>
    <w:rsid w:val="00C95782"/>
    <w:rsid w:val="00C97755"/>
    <w:rsid w:val="00CA084A"/>
    <w:rsid w:val="00CA0B73"/>
    <w:rsid w:val="00CA0EEA"/>
    <w:rsid w:val="00CA1DF8"/>
    <w:rsid w:val="00CA2DC0"/>
    <w:rsid w:val="00CA3484"/>
    <w:rsid w:val="00CA4C89"/>
    <w:rsid w:val="00CA57C2"/>
    <w:rsid w:val="00CA68D5"/>
    <w:rsid w:val="00CA6F87"/>
    <w:rsid w:val="00CB1CAE"/>
    <w:rsid w:val="00CB2A2B"/>
    <w:rsid w:val="00CB2C69"/>
    <w:rsid w:val="00CB3037"/>
    <w:rsid w:val="00CB365A"/>
    <w:rsid w:val="00CB4A9E"/>
    <w:rsid w:val="00CB63B1"/>
    <w:rsid w:val="00CC0B6D"/>
    <w:rsid w:val="00CC1387"/>
    <w:rsid w:val="00CC13A7"/>
    <w:rsid w:val="00CC2256"/>
    <w:rsid w:val="00CC335D"/>
    <w:rsid w:val="00CC60E7"/>
    <w:rsid w:val="00CD152C"/>
    <w:rsid w:val="00CD174B"/>
    <w:rsid w:val="00CD18CB"/>
    <w:rsid w:val="00CD1FE5"/>
    <w:rsid w:val="00CD43E6"/>
    <w:rsid w:val="00CD44ED"/>
    <w:rsid w:val="00CD4ABE"/>
    <w:rsid w:val="00CD64D5"/>
    <w:rsid w:val="00CE4A29"/>
    <w:rsid w:val="00CE5E49"/>
    <w:rsid w:val="00CE6207"/>
    <w:rsid w:val="00CE63BE"/>
    <w:rsid w:val="00CE6B03"/>
    <w:rsid w:val="00CF0190"/>
    <w:rsid w:val="00CF1995"/>
    <w:rsid w:val="00CF31A6"/>
    <w:rsid w:val="00CF4017"/>
    <w:rsid w:val="00CF6389"/>
    <w:rsid w:val="00CF63BD"/>
    <w:rsid w:val="00CF7DD6"/>
    <w:rsid w:val="00CF7EB2"/>
    <w:rsid w:val="00D00523"/>
    <w:rsid w:val="00D00D37"/>
    <w:rsid w:val="00D00F8A"/>
    <w:rsid w:val="00D0171F"/>
    <w:rsid w:val="00D01E28"/>
    <w:rsid w:val="00D02C80"/>
    <w:rsid w:val="00D03D93"/>
    <w:rsid w:val="00D04E32"/>
    <w:rsid w:val="00D0564A"/>
    <w:rsid w:val="00D063C1"/>
    <w:rsid w:val="00D06AC6"/>
    <w:rsid w:val="00D10400"/>
    <w:rsid w:val="00D147A1"/>
    <w:rsid w:val="00D14D16"/>
    <w:rsid w:val="00D15CCF"/>
    <w:rsid w:val="00D17585"/>
    <w:rsid w:val="00D17609"/>
    <w:rsid w:val="00D17E6F"/>
    <w:rsid w:val="00D17F91"/>
    <w:rsid w:val="00D2080A"/>
    <w:rsid w:val="00D20EA4"/>
    <w:rsid w:val="00D2292B"/>
    <w:rsid w:val="00D23226"/>
    <w:rsid w:val="00D24145"/>
    <w:rsid w:val="00D241BD"/>
    <w:rsid w:val="00D24299"/>
    <w:rsid w:val="00D242D3"/>
    <w:rsid w:val="00D24817"/>
    <w:rsid w:val="00D27AAF"/>
    <w:rsid w:val="00D30919"/>
    <w:rsid w:val="00D317B4"/>
    <w:rsid w:val="00D31FBA"/>
    <w:rsid w:val="00D32E2B"/>
    <w:rsid w:val="00D34373"/>
    <w:rsid w:val="00D355E2"/>
    <w:rsid w:val="00D35D56"/>
    <w:rsid w:val="00D36B8B"/>
    <w:rsid w:val="00D3780D"/>
    <w:rsid w:val="00D37EBB"/>
    <w:rsid w:val="00D42900"/>
    <w:rsid w:val="00D42D9E"/>
    <w:rsid w:val="00D434FF"/>
    <w:rsid w:val="00D457C0"/>
    <w:rsid w:val="00D46566"/>
    <w:rsid w:val="00D47849"/>
    <w:rsid w:val="00D5071E"/>
    <w:rsid w:val="00D5194C"/>
    <w:rsid w:val="00D51F35"/>
    <w:rsid w:val="00D5302B"/>
    <w:rsid w:val="00D5423F"/>
    <w:rsid w:val="00D5424D"/>
    <w:rsid w:val="00D5541D"/>
    <w:rsid w:val="00D55D98"/>
    <w:rsid w:val="00D566CA"/>
    <w:rsid w:val="00D56C7F"/>
    <w:rsid w:val="00D602EF"/>
    <w:rsid w:val="00D6150E"/>
    <w:rsid w:val="00D628C8"/>
    <w:rsid w:val="00D636BE"/>
    <w:rsid w:val="00D64090"/>
    <w:rsid w:val="00D70100"/>
    <w:rsid w:val="00D73D93"/>
    <w:rsid w:val="00D75850"/>
    <w:rsid w:val="00D76C3C"/>
    <w:rsid w:val="00D778E8"/>
    <w:rsid w:val="00D81E93"/>
    <w:rsid w:val="00D831C8"/>
    <w:rsid w:val="00D85DDB"/>
    <w:rsid w:val="00D90485"/>
    <w:rsid w:val="00D913F3"/>
    <w:rsid w:val="00D9238F"/>
    <w:rsid w:val="00D975BE"/>
    <w:rsid w:val="00DA0120"/>
    <w:rsid w:val="00DA1ED9"/>
    <w:rsid w:val="00DA3026"/>
    <w:rsid w:val="00DA60F0"/>
    <w:rsid w:val="00DA661A"/>
    <w:rsid w:val="00DA6D97"/>
    <w:rsid w:val="00DB0807"/>
    <w:rsid w:val="00DB2423"/>
    <w:rsid w:val="00DB29EE"/>
    <w:rsid w:val="00DB34D5"/>
    <w:rsid w:val="00DB38F9"/>
    <w:rsid w:val="00DB41BB"/>
    <w:rsid w:val="00DB6251"/>
    <w:rsid w:val="00DC1516"/>
    <w:rsid w:val="00DC18E6"/>
    <w:rsid w:val="00DC1A21"/>
    <w:rsid w:val="00DC34BB"/>
    <w:rsid w:val="00DC3729"/>
    <w:rsid w:val="00DC397E"/>
    <w:rsid w:val="00DC6D0E"/>
    <w:rsid w:val="00DC6E88"/>
    <w:rsid w:val="00DD1FFA"/>
    <w:rsid w:val="00DD2148"/>
    <w:rsid w:val="00DD2308"/>
    <w:rsid w:val="00DD469D"/>
    <w:rsid w:val="00DD54D8"/>
    <w:rsid w:val="00DD7651"/>
    <w:rsid w:val="00DE0DD5"/>
    <w:rsid w:val="00DE232C"/>
    <w:rsid w:val="00DE3A75"/>
    <w:rsid w:val="00DE52DE"/>
    <w:rsid w:val="00DE5CF2"/>
    <w:rsid w:val="00DE6097"/>
    <w:rsid w:val="00DE7863"/>
    <w:rsid w:val="00DE786A"/>
    <w:rsid w:val="00DF1C5F"/>
    <w:rsid w:val="00DF25CF"/>
    <w:rsid w:val="00DF3483"/>
    <w:rsid w:val="00DF4C99"/>
    <w:rsid w:val="00DF55F4"/>
    <w:rsid w:val="00DF6536"/>
    <w:rsid w:val="00DF6925"/>
    <w:rsid w:val="00DF6FE6"/>
    <w:rsid w:val="00E00284"/>
    <w:rsid w:val="00E01B03"/>
    <w:rsid w:val="00E03050"/>
    <w:rsid w:val="00E03B40"/>
    <w:rsid w:val="00E03FBA"/>
    <w:rsid w:val="00E068A9"/>
    <w:rsid w:val="00E07D98"/>
    <w:rsid w:val="00E10237"/>
    <w:rsid w:val="00E10CBF"/>
    <w:rsid w:val="00E11A5D"/>
    <w:rsid w:val="00E11F5C"/>
    <w:rsid w:val="00E12D2C"/>
    <w:rsid w:val="00E150DD"/>
    <w:rsid w:val="00E172D2"/>
    <w:rsid w:val="00E1762E"/>
    <w:rsid w:val="00E1769C"/>
    <w:rsid w:val="00E23736"/>
    <w:rsid w:val="00E27886"/>
    <w:rsid w:val="00E27918"/>
    <w:rsid w:val="00E31A9D"/>
    <w:rsid w:val="00E31F34"/>
    <w:rsid w:val="00E34B69"/>
    <w:rsid w:val="00E34D99"/>
    <w:rsid w:val="00E35D51"/>
    <w:rsid w:val="00E365DD"/>
    <w:rsid w:val="00E40314"/>
    <w:rsid w:val="00E40C7B"/>
    <w:rsid w:val="00E417BE"/>
    <w:rsid w:val="00E42F17"/>
    <w:rsid w:val="00E44054"/>
    <w:rsid w:val="00E4504B"/>
    <w:rsid w:val="00E45E37"/>
    <w:rsid w:val="00E4647D"/>
    <w:rsid w:val="00E46D02"/>
    <w:rsid w:val="00E47C00"/>
    <w:rsid w:val="00E51121"/>
    <w:rsid w:val="00E5274F"/>
    <w:rsid w:val="00E53308"/>
    <w:rsid w:val="00E536C0"/>
    <w:rsid w:val="00E539BA"/>
    <w:rsid w:val="00E53D7B"/>
    <w:rsid w:val="00E547E2"/>
    <w:rsid w:val="00E54BE3"/>
    <w:rsid w:val="00E5782A"/>
    <w:rsid w:val="00E614FD"/>
    <w:rsid w:val="00E62604"/>
    <w:rsid w:val="00E63171"/>
    <w:rsid w:val="00E64B89"/>
    <w:rsid w:val="00E6505D"/>
    <w:rsid w:val="00E6645C"/>
    <w:rsid w:val="00E66FBE"/>
    <w:rsid w:val="00E74968"/>
    <w:rsid w:val="00E74E44"/>
    <w:rsid w:val="00E815D1"/>
    <w:rsid w:val="00E81B24"/>
    <w:rsid w:val="00E82BE8"/>
    <w:rsid w:val="00E8306D"/>
    <w:rsid w:val="00E83314"/>
    <w:rsid w:val="00E8388A"/>
    <w:rsid w:val="00E83EB9"/>
    <w:rsid w:val="00E842C1"/>
    <w:rsid w:val="00E87399"/>
    <w:rsid w:val="00E90513"/>
    <w:rsid w:val="00E90682"/>
    <w:rsid w:val="00E91060"/>
    <w:rsid w:val="00E9163C"/>
    <w:rsid w:val="00E938D1"/>
    <w:rsid w:val="00E956A7"/>
    <w:rsid w:val="00EA0276"/>
    <w:rsid w:val="00EA18CE"/>
    <w:rsid w:val="00EA1EA2"/>
    <w:rsid w:val="00EA28B8"/>
    <w:rsid w:val="00EA318D"/>
    <w:rsid w:val="00EA4EB3"/>
    <w:rsid w:val="00EA65E9"/>
    <w:rsid w:val="00EA6C63"/>
    <w:rsid w:val="00EB0A58"/>
    <w:rsid w:val="00EB347B"/>
    <w:rsid w:val="00EB3989"/>
    <w:rsid w:val="00EB5593"/>
    <w:rsid w:val="00EB66D0"/>
    <w:rsid w:val="00EC12B5"/>
    <w:rsid w:val="00EC2F0C"/>
    <w:rsid w:val="00EC3A3B"/>
    <w:rsid w:val="00EC40D0"/>
    <w:rsid w:val="00EC414B"/>
    <w:rsid w:val="00ED1270"/>
    <w:rsid w:val="00ED1D3B"/>
    <w:rsid w:val="00ED4FC4"/>
    <w:rsid w:val="00ED72DD"/>
    <w:rsid w:val="00EE08E9"/>
    <w:rsid w:val="00EE7337"/>
    <w:rsid w:val="00EF15F9"/>
    <w:rsid w:val="00EF298B"/>
    <w:rsid w:val="00EF31EC"/>
    <w:rsid w:val="00EF32CE"/>
    <w:rsid w:val="00EF371E"/>
    <w:rsid w:val="00EF5130"/>
    <w:rsid w:val="00EF52BE"/>
    <w:rsid w:val="00EF6900"/>
    <w:rsid w:val="00F00492"/>
    <w:rsid w:val="00F01813"/>
    <w:rsid w:val="00F01950"/>
    <w:rsid w:val="00F027B0"/>
    <w:rsid w:val="00F15767"/>
    <w:rsid w:val="00F22358"/>
    <w:rsid w:val="00F237E3"/>
    <w:rsid w:val="00F238CF"/>
    <w:rsid w:val="00F23AEE"/>
    <w:rsid w:val="00F24175"/>
    <w:rsid w:val="00F25972"/>
    <w:rsid w:val="00F26579"/>
    <w:rsid w:val="00F27277"/>
    <w:rsid w:val="00F27320"/>
    <w:rsid w:val="00F275EB"/>
    <w:rsid w:val="00F27A45"/>
    <w:rsid w:val="00F3092B"/>
    <w:rsid w:val="00F314A3"/>
    <w:rsid w:val="00F333F1"/>
    <w:rsid w:val="00F33C5C"/>
    <w:rsid w:val="00F33F47"/>
    <w:rsid w:val="00F36B81"/>
    <w:rsid w:val="00F36C41"/>
    <w:rsid w:val="00F43C3E"/>
    <w:rsid w:val="00F46186"/>
    <w:rsid w:val="00F462E6"/>
    <w:rsid w:val="00F53456"/>
    <w:rsid w:val="00F5423C"/>
    <w:rsid w:val="00F5491C"/>
    <w:rsid w:val="00F55761"/>
    <w:rsid w:val="00F55AF5"/>
    <w:rsid w:val="00F56B67"/>
    <w:rsid w:val="00F573B9"/>
    <w:rsid w:val="00F610C7"/>
    <w:rsid w:val="00F61431"/>
    <w:rsid w:val="00F62957"/>
    <w:rsid w:val="00F65E4E"/>
    <w:rsid w:val="00F721A5"/>
    <w:rsid w:val="00F72379"/>
    <w:rsid w:val="00F72588"/>
    <w:rsid w:val="00F736D4"/>
    <w:rsid w:val="00F75100"/>
    <w:rsid w:val="00F75B54"/>
    <w:rsid w:val="00F76C1A"/>
    <w:rsid w:val="00F80803"/>
    <w:rsid w:val="00F82697"/>
    <w:rsid w:val="00F82964"/>
    <w:rsid w:val="00F82BDF"/>
    <w:rsid w:val="00F840C6"/>
    <w:rsid w:val="00F85114"/>
    <w:rsid w:val="00F870BC"/>
    <w:rsid w:val="00F87BBF"/>
    <w:rsid w:val="00F900C6"/>
    <w:rsid w:val="00F900FB"/>
    <w:rsid w:val="00F90C63"/>
    <w:rsid w:val="00F93DC8"/>
    <w:rsid w:val="00F94BB4"/>
    <w:rsid w:val="00FA0308"/>
    <w:rsid w:val="00FA0A61"/>
    <w:rsid w:val="00FA2562"/>
    <w:rsid w:val="00FA2AAB"/>
    <w:rsid w:val="00FA4AC2"/>
    <w:rsid w:val="00FA776B"/>
    <w:rsid w:val="00FB1266"/>
    <w:rsid w:val="00FB17E9"/>
    <w:rsid w:val="00FB19AF"/>
    <w:rsid w:val="00FB1F34"/>
    <w:rsid w:val="00FB6CA9"/>
    <w:rsid w:val="00FC1C8E"/>
    <w:rsid w:val="00FC2103"/>
    <w:rsid w:val="00FC3AC0"/>
    <w:rsid w:val="00FC43E2"/>
    <w:rsid w:val="00FC62C2"/>
    <w:rsid w:val="00FC6649"/>
    <w:rsid w:val="00FC7055"/>
    <w:rsid w:val="00FC7889"/>
    <w:rsid w:val="00FD1257"/>
    <w:rsid w:val="00FD170D"/>
    <w:rsid w:val="00FD2629"/>
    <w:rsid w:val="00FD2AC5"/>
    <w:rsid w:val="00FD3450"/>
    <w:rsid w:val="00FD42D4"/>
    <w:rsid w:val="00FD53D6"/>
    <w:rsid w:val="00FD6732"/>
    <w:rsid w:val="00FD782D"/>
    <w:rsid w:val="00FD7EDC"/>
    <w:rsid w:val="00FE05CD"/>
    <w:rsid w:val="00FE23D6"/>
    <w:rsid w:val="00FE55D3"/>
    <w:rsid w:val="00FE5B5C"/>
    <w:rsid w:val="00FE6EA5"/>
    <w:rsid w:val="00FE7218"/>
    <w:rsid w:val="00FF1F1D"/>
    <w:rsid w:val="00FF21CF"/>
    <w:rsid w:val="00FF3C6F"/>
    <w:rsid w:val="00FF61CE"/>
    <w:rsid w:val="00FF62FB"/>
    <w:rsid w:val="00FF66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E7B2A"/>
  <w15:chartTrackingRefBased/>
  <w15:docId w15:val="{E3356A70-0322-4CDA-B1BC-7C04335FC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129</Words>
  <Characters>13413</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ckert</dc:creator>
  <cp:keywords/>
  <dc:description/>
  <cp:lastModifiedBy>Alexander Eckert</cp:lastModifiedBy>
  <cp:revision>2</cp:revision>
  <dcterms:created xsi:type="dcterms:W3CDTF">2023-05-16T09:00:00Z</dcterms:created>
  <dcterms:modified xsi:type="dcterms:W3CDTF">2023-05-16T09:05:00Z</dcterms:modified>
</cp:coreProperties>
</file>